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 xml:space="preserve">Seed Coat </w:t>
      </w:r>
      <w:r>
        <w:rPr>
          <w:rFonts w:cs="Arial" w:ascii="Arial" w:hAnsi="Arial"/>
          <w:i/>
          <w:iCs/>
          <w:sz w:val="28"/>
        </w:rPr>
        <w:t xml:space="preserve">wp </w:t>
      </w:r>
      <w:r>
        <w:rPr>
          <w:rFonts w:cs="Arial" w:ascii="Arial" w:hAnsi="Arial"/>
          <w:sz w:val="28"/>
        </w:rPr>
        <w:t>– cDNA clones derived amino acid sequences.</w:t>
      </w:r>
    </w:p>
    <w:p>
      <w:pPr>
        <w:pStyle w:val="HTMLPreformatted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</w:p>
    <w:p>
      <w:pPr>
        <w:pStyle w:val="HTMLPreformatted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25s</w:t>
      </w:r>
    </w:p>
    <w:p>
      <w:pPr>
        <w:pStyle w:val="HTMLPreformatted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22458  [Unknown form], frame+3, 1035 bases, 19D6 checksum.</w:t>
      </w:r>
    </w:p>
    <w:p>
      <w:pPr>
        <w:pStyle w:val="HTMLPreformatted"/>
        <w:shd w:fill="FFFFFF" w:val="clear"/>
        <w:rPr>
          <w:rFonts w:ascii="Courier" w:hAnsi="Courier" w:cs="Courier"/>
        </w:rPr>
      </w:pPr>
      <w:r>
        <w:rPr>
          <w:rFonts w:cs="Courier" w:ascii="Courier" w:hAnsi="Courier"/>
          <w:shd w:fill="CC99FF" w:val="clear"/>
        </w:rPr>
        <w:t>IAFCYLIPLRTRTFSSKTTMAPTAKTLTYLAQEKTLESSFVRDEEERPKV</w:t>
      </w:r>
    </w:p>
    <w:p>
      <w:pPr>
        <w:pStyle w:val="HTMLPreformatted"/>
        <w:shd w:fill="FFFFFF" w:val="clear"/>
        <w:rPr>
          <w:rFonts w:ascii="Courier" w:hAnsi="Courier" w:cs="Courier"/>
        </w:rPr>
      </w:pPr>
      <w:r>
        <w:rPr>
          <w:rFonts w:cs="Courier" w:ascii="Courier" w:hAnsi="Courier"/>
          <w:shd w:fill="CC99FF" w:val="clear"/>
        </w:rPr>
        <w:t>AYNEFSDEIPVISLAGIDEVDGRRREICEKIVEACENWGIFQVVDHGVDQ</w:t>
      </w:r>
    </w:p>
    <w:p>
      <w:pPr>
        <w:pStyle w:val="HTMLPreformatted"/>
        <w:shd w:fill="FFFFFF" w:val="clear"/>
        <w:rPr>
          <w:rFonts w:ascii="Courier" w:hAnsi="Courier" w:cs="Courier"/>
        </w:rPr>
      </w:pPr>
      <w:r>
        <w:rPr>
          <w:rFonts w:cs="Courier" w:ascii="Courier" w:hAnsi="Courier"/>
          <w:shd w:fill="CC99FF" w:val="clear"/>
        </w:rPr>
        <w:t>QLVAEMTRLAKEFFALPPDEKLRFDMSGAKKGGFIVSSHLQGESVQDWRE</w:t>
      </w:r>
    </w:p>
    <w:p>
      <w:pPr>
        <w:pStyle w:val="HTMLPreformatted"/>
        <w:shd w:fill="FFFFFF" w:val="clear"/>
        <w:rPr>
          <w:rFonts w:ascii="Courier" w:hAnsi="Courier" w:cs="Courier"/>
        </w:rPr>
      </w:pPr>
      <w:r>
        <w:rPr>
          <w:rFonts w:cs="Courier" w:ascii="Courier" w:hAnsi="Courier"/>
          <w:shd w:fill="CC99FF" w:val="clear"/>
        </w:rPr>
        <w:t>IVTYFSYPKRERDYSRWPDTPEGWRSVTEEYSDKVMGLACKLMEVLSEAM</w:t>
      </w:r>
    </w:p>
    <w:p>
      <w:pPr>
        <w:pStyle w:val="HTMLPreformatted"/>
        <w:shd w:fill="FFFFFF" w:val="clear"/>
        <w:rPr>
          <w:rFonts w:ascii="Courier" w:hAnsi="Courier" w:cs="Courier"/>
        </w:rPr>
      </w:pPr>
      <w:r>
        <w:rPr>
          <w:rFonts w:cs="Courier" w:ascii="Courier" w:hAnsi="Courier"/>
          <w:shd w:fill="CC99FF" w:val="clear"/>
        </w:rPr>
        <w:t>GLEKEGLSKACVDMDQKVVVNYYPKCPQPDLTLGLKRHTDPGTITLLLQD</w:t>
      </w:r>
    </w:p>
    <w:p>
      <w:pPr>
        <w:pStyle w:val="HTMLPreformatted"/>
        <w:shd w:fill="FFFFFF" w:val="clear"/>
        <w:rPr>
          <w:rFonts w:ascii="Courier" w:hAnsi="Courier" w:cs="Courier"/>
        </w:rPr>
      </w:pPr>
      <w:r>
        <w:rPr>
          <w:rFonts w:cs="Courier" w:ascii="Courier" w:hAnsi="Courier"/>
          <w:shd w:fill="CC99FF" w:val="clear"/>
        </w:rPr>
        <w:t>QVGGLQATRDNGKTWITVQPVEAAFVVNLGDHAH</w:t>
      </w:r>
      <w:r>
        <w:rPr>
          <w:rFonts w:cs="Courier" w:ascii="Courier" w:hAnsi="Courier"/>
          <w:shd w:fill="FFAAAA" w:val="clear"/>
        </w:rPr>
        <w:t>VDHDGIFVIRRLYSKT</w:t>
      </w:r>
    </w:p>
    <w:p>
      <w:pPr>
        <w:pStyle w:val="HTMLPreformatted"/>
        <w:shd w:fill="FFFFFF" w:val="clear"/>
        <w:rPr/>
      </w:pPr>
      <w:r>
        <w:rPr>
          <w:rFonts w:cs="Courier" w:ascii="Courier" w:hAnsi="Courier"/>
          <w:shd w:fill="FFAAAA" w:val="clear"/>
        </w:rPr>
        <w:t>SVIRKRRC</w:t>
      </w:r>
      <w:r>
        <w:rPr>
          <w:rFonts w:cs="Courier" w:ascii="Courier" w:hAnsi="Courier"/>
        </w:rPr>
        <w:t>*FRKKKLYAF*TLSKVTTSKLSSFYCAASTVIRRQ*L*PKIT</w:t>
      </w:r>
    </w:p>
    <w:p>
      <w:pPr>
        <w:pStyle w:val="HTMLPreformatted"/>
        <w:shd w:fill="FFFFFF" w:val="clear"/>
        <w:rPr>
          <w:rFonts w:ascii="Courier" w:hAnsi="Courier" w:cs="Courier"/>
        </w:rPr>
      </w:pPr>
      <w:r>
        <w:rPr>
          <w:rFonts w:cs="Courier" w:ascii="Courier" w:hAnsi="Courier"/>
        </w:rPr>
        <w:t>SEET*FRIHPQSHRVRRQRGFLRAHQRRRRRRCNCRYPK*FHRVSSKFKN</w:t>
      </w:r>
    </w:p>
    <w:p>
      <w:pPr>
        <w:pStyle w:val="HTMLPreformatted"/>
        <w:shd w:fill="FFFFFF" w:val="clear"/>
        <w:rPr>
          <w:rFonts w:ascii="Courier" w:hAnsi="Courier" w:cs="Courier"/>
        </w:rPr>
      </w:pPr>
      <w:r>
        <w:rPr>
          <w:rFonts w:cs="Courier" w:ascii="Courier" w:hAnsi="Courier"/>
        </w:rPr>
        <w:t>GIFKICEAHCNS*LPRLSSSSSVIYFSSFLSDDCWNSKSFFDGTVRKG*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DRVATASPTRPSR*RRFASSRRMRGFPAPPFTRFLS*KKCSTGTLLGCR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CTMRRVCIWYNWFLREDKGS*IINSRTLLQG*NGVIVLTSLSLNSCFI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FSNVMWH*NHFQYLAEYLEHYAICYNSEAGELYSKKLAKFVGKRLKSEW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ASIWTSTLQRTILTATPIIGFPKIQWRALDEINAGVCDGMAYAEIKNM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EYE*VCRLVIFPLFASCMQLIWQIKRSTM*NFSLINFYDT*IKI*YVLD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Y*LRPCNSRLYDQEPYNISFGFIP*TFLKIVFSS*IFFIYF*FFNYIL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WLFCFSCKFKHVQLSFIHLMSFYFLIVSYYSITKLPIAIPGI*ERKSLW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*RYCFQYAMPIKGDHQI*GIGNGLIPSVLDVNLLDEVILLDEVIQYLS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RFKNADHQAVVNSNHSRLSIATFQNPAPNATVYPLKIREGEKPVMEEP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FAEMYRRKMSKDIEIARMKKLAKEKHLQDLENEKHLQELDQKAKLEAK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KEILA*LIIITYVSFACPLGVFSIF*GP*INNSPYLCAFVRLMIYPLW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YHVLCSVAYVLLASWLIYVYLIFASIINENKWHCL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425 bp Exon 1, 429 bp Exon 2, &amp; 74 bp UP Intron)</w:t>
      </w:r>
    </w:p>
    <w:p>
      <w:pPr>
        <w:pStyle w:val="HTMLPreformatted"/>
        <w:rPr>
          <w:rFonts w:ascii="Courier" w:hAnsi="Courier" w:cs="Courier"/>
          <w:b/>
          <w:b/>
          <w:bCs/>
        </w:rPr>
      </w:pPr>
      <w:r>
        <w:rPr>
          <w:rFonts w:cs="Courier" w:ascii="Courier" w:hAnsi="Courier"/>
          <w:b/>
          <w:bCs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22458  [Unknown form], frame+1, 1036 bases, 1CE6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LHSAI*FHYVHAHSPQRQQWHQQPRL*LTWPRRKP*NRASFGTRRSVP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PTTNSATRSQ*FLLPESTRWMDAEERFVRRSWRLARIGVYSRLLITVW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NNSWPR*PVSPKSSLLCHRTRSFVLICPAPKRVDSLSPAISKGNRCRTG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**HTFRTQKERGTIQGGQTRQKGGDR*LRNTATK*WV*LASSWRCCPK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WG*RKRV*AKHVLTWTRRWWLITTPNALNLTSLLA*SATRIRALSPCCF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KWVDFKPPGTMAKHGSPFSLWRLPSSSILEIMLM*TTMAFL*FEDFILR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</w:rPr>
        <w:t>RVSLENVVVSLEKKSYTRSEP*ARSQPRS*</w:t>
      </w:r>
      <w:r>
        <w:rPr>
          <w:rFonts w:cs="Courier" w:ascii="Courier" w:hAnsi="Courier"/>
          <w:shd w:fill="FFAAAA" w:val="clear"/>
        </w:rPr>
        <w:t>VLSTVLHQQ</w:t>
      </w:r>
      <w:r>
        <w:rPr>
          <w:rFonts w:cs="Courier" w:ascii="Courier" w:hAnsi="Courier"/>
          <w:shd w:fill="FF9999" w:val="clear"/>
        </w:rPr>
        <w:t>LYDDNDCDLK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FF9999" w:val="clear"/>
        </w:rPr>
        <w:t>PLKKPDSASTPSPTACGVKEDFSVLTNDEEEEDVIAGIRNDFTELVASSR</w:t>
      </w:r>
    </w:p>
    <w:p>
      <w:pPr>
        <w:pStyle w:val="HTMLPreformatted"/>
        <w:rPr>
          <w:rFonts w:ascii="Courier" w:hAnsi="Courier" w:cs="Courier"/>
          <w:highlight w:val="blue"/>
        </w:rPr>
      </w:pPr>
      <w:r>
        <w:rPr>
          <w:rFonts w:cs="Courier" w:ascii="Courier" w:hAnsi="Courier"/>
          <w:shd w:fill="FF9999" w:val="clear"/>
        </w:rPr>
        <w:t>TGSSKSARL</w:t>
      </w:r>
      <w:r>
        <w:rPr>
          <w:rFonts w:cs="Courier" w:ascii="Courier" w:hAnsi="Courier"/>
          <w:shd w:fill="00FFFF" w:val="clear"/>
        </w:rPr>
        <w:t>TVTPNFPDCHLPLQSSTFPLFSPTIVGTQRASLMEQYEKVE</w:t>
      </w:r>
    </w:p>
    <w:p>
      <w:pPr>
        <w:pStyle w:val="HTMLPreformatted"/>
        <w:rPr/>
      </w:pPr>
      <w:r>
        <w:rPr>
          <w:rFonts w:cs="Courier" w:ascii="Courier" w:hAnsi="Courier"/>
          <w:shd w:fill="00FFFF" w:val="clear"/>
        </w:rPr>
        <w:t>KIGSRPRHQRDHRVEEDSPRAGG</w:t>
      </w:r>
      <w:r>
        <w:rPr>
          <w:rFonts w:cs="Courier" w:ascii="Courier" w:hAnsi="Courier"/>
        </w:rPr>
        <w:t>*GGSQHRHSRDFSLERNAAQEHC*VV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CSAR*EEFVSGTIGF*GKTKVVR**IQGLCCKVEMV**F*LLYP*ILAS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SFLM*CGIRIIFNIWLNT*NTMQFVITVRLENFIQRSLPSLLESVSNQ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LLLYGLVHCNEQF*QPLQLLDFPRYNGVHLMR*TQGCVMVWHMQKSKT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RSMSRFADL*FFPYLQVACN*YGR*KEAQCETSLLLIFMIHRLKYNMS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NIN*DLVTLDYMTRNHIIFPLDLFLKLF*KLFLVREFFLFIFSSLIIF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GFFVFLANLSMSSFHLYI*CLFIFLL*VTIQSQSCQLQYQVYRNGNPY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AEGIVFSMPCRSKVITKSKELVMVLFQVYWMLIY*MKLFY*MKLFSI*A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MEGSRMLITKRW*TQTIAVCP*PLFKTQHQMQLFTL*R*EKERSL*WRN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LLLKCTGGR*ARTLRLQG*RSWLRKSICRTLRMKSICKNLIRRQNLRP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*RRSLLN***LHMYHLHAPLVFLVFFKGHELIIVLTFVLLYVL*FILC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DIMCCVQLPMSY*LAGSSMYTLYLPLL*MKISGTVF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28 bp UP Intron, 210 bp UP, &amp; 192 bp CDC2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22458  [Unknown form], frame-2, 1035 bases, 180D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TVPLIFIYNRGKYKVYIDEPAS**DIGN*TQHMISPQRINHKTYKSTK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TIINSWPLKNTKNTKGACK*YICNYY*LSKDLLQRLGLKFCLLIKFLQ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FILKVLQMLFLSQLLHPCNLNVLAHLPPVHFSKSDWFLHHRLLSFSYL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VNSCIWCWVLKSGYGQTAMV*VHHRLVISILEPSIAQILNNFI**NNF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*INIQYTWNKTITNSLDLVITFDRHGILKTIPSAIP*GFPFLYTWYCNW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LCD*IVTHNKKIKRHQMYK*KLDMLKFARKTKKPRQNIIKELKINKKN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TKNNF*KSLRNKSKGNIIWFLVI*SRVTRS*LIFV*DILYFNLCIIKI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REVSHCASFYLPY*LHATCK*GKNYKSANLLILLWHVFDFCICHTITH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CVYLIKCTPLYLGKSNNWSGCQNCSLQCTSPYRSSPF*FETLSNKLGKL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IKFSSLTVITNCIVF*VFSQILKMILMPHHIRKESNEARIQG*RS*NYY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ISTLQQSP*IYYLTTFVFPQKPIVPDTNSSHRALHPTT*QCSCAAFLS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KSREWRCWEPPHPPARGESSSTRWSRW*RGRDPIFSTFSYCSIKEAL*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TIVGEKRGKVDD*RGR*QSGKLGVTVSLADFEDPVLELATNSVKSFRI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ITSSSSSSLVSTEKSSLTPHAVGLGVDAESGFFRGDFRSQSLSSYNC*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TVERTQLRGCDLA*GSERV*</w:t>
      </w:r>
      <w:r>
        <w:rPr>
          <w:rFonts w:cs="Courier" w:ascii="Courier" w:hAnsi="Courier"/>
          <w:shd w:fill="FFAAAA" w:val="clear"/>
        </w:rPr>
        <w:t>LFFSKLTTTFSNDTRLRIKSSNYKNAIVV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FFAAAA" w:val="clear"/>
        </w:rPr>
        <w:t>Y</w:t>
      </w:r>
      <w:r>
        <w:rPr>
          <w:rFonts w:cs="Courier" w:ascii="Courier" w:hAnsi="Courier"/>
          <w:shd w:fill="CC99FF" w:val="clear"/>
        </w:rPr>
        <w:t>MSMISKIDDEGSLHRLNGDPCFAIVPGGLKSTHLVLKQQGDSARIRVAL</w:t>
      </w:r>
    </w:p>
    <w:p>
      <w:pPr>
        <w:pStyle w:val="HTMLPreformatted"/>
        <w:rPr/>
      </w:pPr>
      <w:r>
        <w:rPr>
          <w:rFonts w:cs="Courier" w:ascii="Courier" w:hAnsi="Courier"/>
          <w:shd w:fill="CC99FF" w:val="clear"/>
        </w:rPr>
        <w:t>QAKSEVRLRAFGVVINHHLLVHVNTCFA</w:t>
      </w:r>
      <w:r>
        <w:rPr>
          <w:rFonts w:cs="Courier" w:ascii="Courier" w:hAnsi="Courier"/>
        </w:rPr>
        <w:t>*TLFL*PHCFGQHLHELAS*TH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</w:rPr>
        <w:t>YFVAVFLSHRSPPFWRVWPP*</w:t>
      </w:r>
      <w:r>
        <w:rPr>
          <w:rFonts w:cs="Courier" w:ascii="Courier" w:hAnsi="Courier"/>
          <w:shd w:fill="CC99FF" w:val="clear"/>
        </w:rPr>
        <w:t>IVPLSFWVRKVCHYFSPVLHRFPLEMAGD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NESTLFGAGHIKTKLLVRWQSKELFGETGHLGHELLIHTVINNLEYTPIL</w:t>
      </w:r>
    </w:p>
    <w:p>
      <w:pPr>
        <w:pStyle w:val="HTMLPreformatted"/>
        <w:rPr/>
      </w:pPr>
      <w:r>
        <w:rPr>
          <w:rFonts w:cs="Courier" w:ascii="Courier" w:hAnsi="Courier"/>
          <w:shd w:fill="CC99FF" w:val="clear"/>
        </w:rPr>
        <w:t>ASLHDLLTNLSSASIHLVDSGKRNHWDLVAEFVVGNLGTLLLVPNEARF</w:t>
      </w:r>
      <w:r>
        <w:rPr>
          <w:rFonts w:cs="Courier" w:ascii="Courier" w:hAnsi="Courier"/>
        </w:rPr>
        <w:t>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FLLGQVSQSLGCWCHCCL*GECACT*WN*IAECN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91 bp UP Intron &amp; 230 bp Exon 2)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70 bp Exon 2 &amp; 314 Exon 1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22458  [Unknown form], frame-3, 1035 bases, 89E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QCHLFSFIIEANIRYT*MSQLANKT*ATEHNT*YPHKG*IIRRTKAQR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LLLIHGP*KILKTPRGHANDTYVIIIN*ARISFKGLASSFAF*SSSCK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SFSRSCKCFSLASFFILAISMSLLIFLLYISAKVIGSSITGFSPSLIF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*TVAFGAGF*KVAMDKRLWFEFTTAW*SAFLNLPLLRY*ITSSSRITS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RLTSSTLGIRPLPIP*IW*SPLIGMAY*KQYLQLFHKDFRSYIPGIAI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NFVIE**LTIRK*KDIKCINESWTCLNLQEKQKSQDKI*LKN*K*IKKIH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LKTIFKKV*GINPKEILYGSWSYNLELQGLS*YLSKTYYILIYVS*</w:t>
      </w:r>
      <w:r>
        <w:rPr>
          <w:rFonts w:cs="Courier" w:ascii="Courier" w:hAnsi="Courier"/>
          <w:shd w:fill="DCBB00" w:val="clear"/>
        </w:rPr>
        <w:t>KL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DCBB00" w:val="clear"/>
        </w:rPr>
        <w:t>REKFHIVLLFICHISCMQLANKGKITSLQTYS</w:t>
      </w:r>
      <w:r>
        <w:rPr>
          <w:rFonts w:cs="Courier" w:ascii="Courier" w:hAnsi="Courier"/>
          <w:shd w:fill="FF9900" w:val="clear"/>
        </w:rPr>
        <w:t>YSSGMFLISAYAIPSHT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FF9900" w:val="clear"/>
        </w:rPr>
        <w:t>AFISSSARHCILGNPIIGVAVRIVRCSVLVHIEAAHSDLRRFPTNLASFF</w:t>
      </w:r>
    </w:p>
    <w:p>
      <w:pPr>
        <w:pStyle w:val="HTMLPreformatted"/>
        <w:rPr/>
      </w:pPr>
      <w:r>
        <w:rPr>
          <w:rFonts w:cs="Courier" w:ascii="Courier" w:hAnsi="Courier"/>
          <w:shd w:fill="FF9900" w:val="clear"/>
        </w:rPr>
        <w:t>E</w:t>
      </w:r>
      <w:r>
        <w:rPr>
          <w:rFonts w:cs="Courier" w:ascii="Courier" w:hAnsi="Courier"/>
        </w:rPr>
        <w:t>*SSPASLL*QIA*CSRYSAKY*K*F*CHITLEKRVMKQEFKDREVRTI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FQPCNKVLEFII*LPLSSLRNQLYQIQTLLIVHYILQPNNVPVLHFFQ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NLVNGGAGNPLILLLEANLLQRDGLVGDAVATLSSQPFRTVPSKKLFE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QSSERKEEK*MTEEEDDNLGS*ELQ*ASQILKIPFLNLLLTL*NHFGY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LHLLLLRRW*ARRNPL*RRTRWDWGWMRNQVSSEVILGHSHCRRITVDA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Q*KELSFEVVTLLRVQNAYNFFFLN*QRRFLMTLVLE*SLRITKMPSW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*A*SPRLTTKAASTG*TVIHVLPLSLVA*SPPTWS*SSKVIVPGSVWR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PRVRSG*GHLG**LTTTFWSMSTHALLKPSFSNPIASDNTSMSLQARP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LSLYSSVTDLHPSGVSGHLE*SLSLFGYEKYVTISLQSCTDSPWRWLE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MNPPFLAPDISKRSFSSGGKAKNSLARRVISATSC*STP*STTWNIPQF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ASTIFSQISLLRPSTSSIPAREITGISSLNSL*ATLGRSSSSRTKLDS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VFSWAR*VRVLAVGAIVVFEENVRVRSGIK*QNAM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(106 bp FPK-MDH Intron &amp; 206 bp FPK)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22s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7106  [Unknown form], frame+3, 992 bases, 1F9A checksum.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QLVAEMTRLAKEFFALPPDEKLRFDMSGAKKGGFIVSSHLQGESVQDWRE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IVTYFSYPKRERDYSRWPDTPEGWRSVTEEYSDKVMGPSCKLMEVLSEAM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GLEKEGLSKACVDMDQKVVVNYYPKCPQPDLTLGLKRHTDPGTITLLLQD</w:t>
      </w:r>
    </w:p>
    <w:p>
      <w:pPr>
        <w:pStyle w:val="HTMLPreformatted"/>
        <w:rPr/>
      </w:pPr>
      <w:r>
        <w:rPr>
          <w:rFonts w:cs="Courier" w:ascii="Courier" w:hAnsi="Courier"/>
          <w:shd w:fill="CC99FF" w:val="clear"/>
        </w:rPr>
        <w:t>QVGGLQATRDNGKTWITVQPVEAAFVVNLGDHAH</w:t>
      </w:r>
      <w:r>
        <w:rPr>
          <w:rFonts w:cs="Courier" w:ascii="Courier" w:hAnsi="Courier"/>
          <w:shd w:fill="FFAAAA" w:val="clear"/>
        </w:rPr>
        <w:t>TTMAFL</w:t>
      </w:r>
      <w:r>
        <w:rPr>
          <w:rFonts w:cs="Courier" w:ascii="Courier" w:hAnsi="Courier"/>
        </w:rPr>
        <w:t>*FEDFILRR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LENVVVSLEKKKLYAF*TLSKVTTSKLSSFYCAASTVIRRQ*L*PKIT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ETRFRIHPQSHRVRRQRGFLRAHQRRRRRRCNCRYPK*FHRVSSKFKN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FKICEAHCNS*LPRLSSSSSVIYFSSFLSDDCWNSKSFFDGTVRKG*ED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VATASPTRPSR*RRFASSRRMRGFPAPPFTRFHS*KKCSTGTLLGCRM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CTMRRVCIWYNWFLREDKGS*IINSRTLLQG*NG*GWRTLFKEACQVCW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SQIRMGCFYMD*YTATNNSDSHSNYWISQDTMACT**DKRRGV*WYGI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NQEKHARGV*VGLQTCNFSLICKLRATNMADKKKHNVKLLSY*FL*YID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NIICLRQILTKTL*L*II*PGTI*YFFGFIP*TFLKIVFSS*IFFIYF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FNYILSWLFCFSCKFKHVQLSFIHLMSFYFLIVSYYSITKLPIAIPGI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RKSLWNS*RYCFQYAMPIKGDHQI*GIGNGLIPSVLDVNLLDEVILLD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VIQYLSNGRFKNADHQAVVNSNHSRLSIATFQNPAPNATVYPLKIREGE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VMEEPITFAEMYRRKMSKDIEIARMKKLAKEKHLQDLENEKHLQELDQ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KLEAKPLKEILA*LIIITYVSFACPLGVFSIF*GP*INNSPYLCAFVR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MIYPLWGYHVLCSVAYVLLASWLIYVYLIFASIINENKWHCL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425 bp Exon 1, 429 bp Exon 2, &amp; 18 bp UP Intron)</w:t>
      </w:r>
    </w:p>
    <w:p>
      <w:pPr>
        <w:pStyle w:val="HTMLPreformatted"/>
        <w:rPr>
          <w:rFonts w:ascii="Courier" w:hAnsi="Courier" w:cs="Courier"/>
          <w:b/>
          <w:b/>
          <w:bCs/>
        </w:rPr>
      </w:pPr>
      <w:r>
        <w:rPr>
          <w:rFonts w:cs="Courier" w:ascii="Courier" w:hAnsi="Courier"/>
          <w:b/>
          <w:bCs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7106  [Unknown form], frame+1, 993 bases, 10A9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LHSAI*FHYVHAHSPQRQQWHQQPRL*LTWPRRKP*NRASFGTRRSVP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PTTNSATRSQ*FLLPESTRWMDAEERFVRRSWRLARIGVYSRLLITVW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NNSWPR*PVSPKSSLLCHRTRSFVLICPAPKRVDSLSPAISKGNRCRTG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**HTFRTQKERGTIQGGQTRQKGGDR*LRNTATK*WVHLASSWRCCPK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WG*RKRV*AKHVLTWTRRWWLITTPNALNLTSLLA*SATRIRALSPCCF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KWVDFKPPGTMAKHGSPFSLWRLPSSSILEIMLIPRWHFCNSKTLF*DE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</w:rPr>
        <w:t>CH*KTSLLV*KKKSYTRSEP*ARSQPRS*</w:t>
      </w:r>
      <w:r>
        <w:rPr>
          <w:rFonts w:cs="Courier" w:ascii="Courier" w:hAnsi="Courier"/>
          <w:shd w:fill="FFAAAA" w:val="clear"/>
        </w:rPr>
        <w:t>VLSTVLHQQ</w:t>
      </w:r>
      <w:r>
        <w:rPr>
          <w:rFonts w:cs="Courier" w:ascii="Courier" w:hAnsi="Courier"/>
          <w:shd w:fill="FF9999" w:val="clear"/>
        </w:rPr>
        <w:t>LYDDNDCDLKSP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  <w:shd w:fill="FF9999" w:val="clear"/>
        </w:rPr>
        <w:t>LKKPDSASTPSPTACGVKEDFSVLTNDEEEEDVIAGIRNDFTELVASSRT</w:t>
      </w:r>
    </w:p>
    <w:p>
      <w:pPr>
        <w:pStyle w:val="HTMLPreformatted"/>
        <w:rPr>
          <w:rFonts w:ascii="Courier" w:hAnsi="Courier" w:cs="Courier"/>
          <w:highlight w:val="blue"/>
        </w:rPr>
      </w:pPr>
      <w:r>
        <w:rPr>
          <w:rFonts w:cs="Courier" w:ascii="Courier" w:hAnsi="Courier"/>
          <w:shd w:fill="FF9999" w:val="clear"/>
        </w:rPr>
        <w:t>GSSKSARL</w:t>
      </w:r>
      <w:r>
        <w:rPr>
          <w:rFonts w:cs="Courier" w:ascii="Courier" w:hAnsi="Courier"/>
          <w:shd w:fill="00FFFF" w:val="clear"/>
        </w:rPr>
        <w:t>TVTPNFPDCHLPLQSSTFPLFSPMIVGTQRASLMEQYEKVEK</w:t>
      </w:r>
    </w:p>
    <w:p>
      <w:pPr>
        <w:pStyle w:val="HTMLPreformatted"/>
        <w:rPr/>
      </w:pPr>
      <w:r>
        <w:rPr>
          <w:rFonts w:cs="Courier" w:ascii="Courier" w:hAnsi="Courier"/>
          <w:shd w:fill="00FFFF" w:val="clear"/>
        </w:rPr>
        <w:t>IGSRPRHQRDHRVEEDSPRAGG</w:t>
      </w:r>
      <w:r>
        <w:rPr>
          <w:rFonts w:cs="Courier" w:ascii="Courier" w:hAnsi="Courier"/>
        </w:rPr>
        <w:t>*GGSQHRHSRDFTLERNAAQEHC*VVG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AR*EEFVSGTIGF*GKTKVVR**IQGLCCKVEMVEAGELYSKKLAKFV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RLKSEWAASIWTSTLQRTILTATPIIGFPKIQWRALDEINAGVCDGMAY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EIKKNMPEEYE*VCRLVIFPLFASCVQLIWQIKRSTM*NFSLINFYDT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KI*YVLDKY*LRPCNSRLYDQEPYNISLDLFLKLF*KLFLVREFFLFI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SLIIFCLGFFVFLANLSMSSFHLYI*CLFIFLL*VTIQSQSCQLQYQVY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NGNPYGIAEGIVFSMPCRSKVITKSKELVMVSFQVYWMLIY*MKLFYW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LFSI*AMEGSRMLITKRW*TQTIAVCP*PLFKTQHQMQLFTL*R*EKE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L*WRNQSLLLKCTGGR*ARTLRLQG*RSWLRKSICRTLRMKSICKNLI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QNLRPSL*RRFLLN***LHMYHLHAPLVFLVFFKGHELIIVLTFVLLY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*FILCGDIMCCVQLPMSY*LAGSSMYTLYLPLL*MKISGTVF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28 bp UP Intron, 210 bp UP, &amp; 192 bp CDC2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7106  [Unknown form], frame-2, 992 bases, 23D6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TVPLIFIYNRGKYKVYIDEPAS**DIGN*TQHMISPQRINHKTYKSTK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TIINSWPLKNTKNTKGACK*YICNYY*LSKNLLQRLGLKFCLLIKFLQ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FILKVLQMLFLSQLLHPCNLNVLAHLPPVHFSKSDWFLHHRLLSFSYL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VNSCIWCWVLKSGYGQTAMV*VHHRLVISILEPSIAQILNNFIQ*NNF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*INIQYTWNETITNSLDLVITFDRHGILKTIPSAIP*GFPFLYTWYCNW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LCD*IVTHNKKIKRHQMYK*KLDMLKFARKTKKPRQNIIKELKINKKN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TKNNF*KSLRNKSKEILYGSWSYNLELQGLS*YLSKTYYILIYVS*</w:t>
      </w:r>
      <w:r>
        <w:rPr>
          <w:rFonts w:cs="Courier" w:ascii="Courier" w:hAnsi="Courier"/>
          <w:shd w:fill="DCBB00" w:val="clear"/>
        </w:rPr>
        <w:t>KL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DCBB00" w:val="clear"/>
        </w:rPr>
        <w:t>REKFHIVLLFICHISCTQLANKGKITSLQTY</w:t>
      </w:r>
      <w:r>
        <w:rPr>
          <w:rFonts w:cs="Courier" w:ascii="Courier" w:hAnsi="Courier"/>
          <w:shd w:fill="FF9900" w:val="clear"/>
        </w:rPr>
        <w:t>SYSSGMFFLISAYAIPSH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FF9900" w:val="clear"/>
        </w:rPr>
        <w:t>PAFISSSARHCILGNPIIGVAVRIVRCSVLVHIEAAHSDLRRFPTNLASF</w:t>
      </w:r>
    </w:p>
    <w:p>
      <w:pPr>
        <w:pStyle w:val="HTMLPreformatted"/>
        <w:rPr/>
      </w:pPr>
      <w:r>
        <w:rPr>
          <w:rFonts w:cs="Courier" w:ascii="Courier" w:hAnsi="Courier"/>
          <w:shd w:fill="FF9900" w:val="clear"/>
        </w:rPr>
        <w:t>FE</w:t>
      </w:r>
      <w:r>
        <w:rPr>
          <w:rFonts w:cs="Courier" w:ascii="Courier" w:hAnsi="Courier"/>
        </w:rPr>
        <w:t>*SSPASTISTLQQSP*IYYLTTFVFPQKPIVPDTNSSHRALHPTT*Q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CAAFLSRVKSREWRCWEPPHPPARGESSSTRWSRW*RGRDPIFSTFSY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IKEAL*VPTIIGEKRGKVDD*RGR*QSGKLGVTVSLADFEDPVLELAT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VKSFRIPAITSSSSSSLVSTEKSSLTPHAVGLGVDAESGFFRGDFRSQ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SSYNC*CSTVERTQLRGCDLA*GSERV*LFFF*TNNDVF**HSS*NKV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LQKCHRGMSMISKIDDEGSLHRLNGDPCFAIVPGGLKSTHLVLKQQGD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RIRVALQAKSEVRLRAFGVVINHHLLVHVNTCFA*TLFL*PHCFGQHLH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LARWTHYFVAVFLSHRSPPFWRVWPP*IVPLSFWVRKVCHYFSPVLHR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LEMAGDNESTLFGAGHIKTKLLVRWQSKELFGETGHLGHELLIHTVIN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EYTPILASLHDLLTNLSSASIHLVDSGKRNHWDLVAEFVVGNLGTLLL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NEARF*GFLLGQVSQSLGCWCHCCL*GECACT*WN*IAECN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103 bp FPK-MDH Intron &amp; 212 bp FPK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28s</w:t>
      </w:r>
    </w:p>
    <w:p>
      <w:pPr>
        <w:pStyle w:val="HTMLPreformatted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8124  [Unknown form], frame+3, 944 bases, 395 checksum.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IAFCYLIPLRTHTFSSKTTMAPTAKTLTYLAQEKTLESSFVRDEEESPKV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CC99FF" w:val="clear"/>
        </w:rPr>
        <w:t>QLVAEMTRLAKEFFALPPDEKLRFDMSGAKKGGFIVSSHLQGESVQDWRE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IVTYFSYPKRERDYSRWPDTPEGWRSVTEEYSDKVMGLACKLMEVLSEAM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GLEKEGLSKACVDMDQKVVVNYYPKCPQPDLTLGLKRRTDPGTITLLLQD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  <w:shd w:fill="CC99FF" w:val="clear"/>
        </w:rPr>
        <w:t>QVGGLQATRDNGKTWITVQPVEAAFVVNLGDHAH</w:t>
      </w:r>
      <w:r>
        <w:rPr>
          <w:rFonts w:cs="Courier" w:ascii="Courier" w:hAnsi="Courier"/>
          <w:shd w:fill="FF9999" w:val="clear"/>
        </w:rPr>
        <w:t>LYDDNDCDLKSPLKKP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  <w:shd w:fill="FF9999" w:val="clear"/>
        </w:rPr>
        <w:t>DSASTPSPTACGVKEDFSVLTNDEEEEDVIAGIRNDFTELVASSRTGSSK</w:t>
      </w:r>
    </w:p>
    <w:p>
      <w:pPr>
        <w:pStyle w:val="HTMLPreformatted"/>
        <w:rPr>
          <w:rFonts w:ascii="Courier" w:hAnsi="Courier" w:cs="Courier"/>
          <w:highlight w:val="blue"/>
        </w:rPr>
      </w:pPr>
      <w:r>
        <w:rPr>
          <w:rFonts w:cs="Courier" w:ascii="Courier" w:hAnsi="Courier"/>
          <w:shd w:fill="FF9999" w:val="clear"/>
        </w:rPr>
        <w:t>SARL</w:t>
      </w:r>
      <w:r>
        <w:rPr>
          <w:rFonts w:cs="Courier" w:ascii="Courier" w:hAnsi="Courier"/>
          <w:shd w:fill="00FFFF" w:val="clear"/>
        </w:rPr>
        <w:t>TVTPNFPDCHLPLQSPTFPLFSPMIVGTQRASLMEQYEKVEKIGSR</w:t>
      </w:r>
    </w:p>
    <w:p>
      <w:pPr>
        <w:pStyle w:val="HTMLPreformatted"/>
        <w:rPr/>
      </w:pPr>
      <w:r>
        <w:rPr>
          <w:rFonts w:cs="Courier" w:ascii="Courier" w:hAnsi="Courier"/>
          <w:shd w:fill="00FFFF" w:val="clear"/>
        </w:rPr>
        <w:t>PRHQRDHRVEEDSPRAGG</w:t>
      </w:r>
      <w:r>
        <w:rPr>
          <w:rFonts w:cs="Courier" w:ascii="Courier" w:hAnsi="Courier"/>
        </w:rPr>
        <w:t>*GGSQHRHSRDFSLERNAAQEHC*VVGCSAR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EFVSGTIGF*GKTKVVR**IQGLCCKVEMVEAGELYSKKLAKFVGKRL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EWAASVSIIYYMD*YTATNNSDSHSNYWISQDTMACT**DKRRGV*WY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CRNQEKHARGV*VGLQTCNFSLICKLHATNMADKKKHNVKLLSY*FL*Y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D*NIICLRQILTKTL*L*II*PGTI*YFFGFIP*TFLKIVFSS*IFFIY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*FFNYILSWLFCFSCKFKHVQLSFIHLMSFYFLIVSYYSITKLPIAIP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*ERKSLWNS*RYCFQYAMPIKGDHQI*GIGNGLIPSVLDVNLLDEVIL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DEVIQYLSNGRFKNADH*AVVNSNHSRLSIATFQNPAPNATVYPLKIRE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KPVMEEPITFAEMYRRKMSKDIEIARMKKLAKEKHLQDLENEKHLQELD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KAKLEAKPLKEILA*LIIITYVSFACPLGVFSIF*GP*INNSPYLCAF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LMIYPLWGYHVLCSVAYVLLASWLIYVYLIFASIINENKWHCL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425 bp Exon 1, 429 bp Exon 2, 209 bp UP, &amp; 192 bp CDC2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8124  [Unknown form], frame-2, 944 bases, 1FE4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TVPLIFIYNRGKYKVYIDEPAS**DIGN*TQHMISPQRINHKTYKSTK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TIINSWPLKNTKNTKGACK*YICNYY*LSKNLLQRLGLEFCLLIKFLQ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FILKVLQMLFLSQLLHPCNLNVLAHLPPVHFSKSDWFLHHRLLSFSYL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VNSCIWCWVLKSGYGQTAMV*VHHRLVISILEPSIAQILNNFI**NNF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*INIQYTWNETITNSLDLVITFDRHGILKTIPSAIP*GFPFLYTWYCNW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LCD*IVTHNKKIKRHQMYK*KLDMLKFARKTKKPRQNIIKELKINKKN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TKNNF*KSLRNKSKEILYGSWSYNLELQGLS*YLSKTYYILIYVS*KL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EKFHIVLLFICHISCMQLANKRKITSLQTYSYSSGMFFLISAYAIPSH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AFISSSARHCILGNPIIGVAVRIVRCSVLVHIIDNAYRSSPF*FETLS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LGKLL*IKFSSLNHFNLATKSLNLLSNYLCLPSETNCTRYKLFSSCTT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YNLTMFLCCISFKREIS*MAVLGTPSSSCSRRIFFNAMVSLVTRSRPYL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NLFVLFHQRSSLSSNNHRREKRKSR*LKRKMTIWEVRSYSEPRRF*RSR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TCY*LCEIISDTGNYIFFFFVVGEHGEILFDAARGGTGGGCGIGFLQR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*VTVIVVV*MSMISKIDDEGSLHRLNGDPCFAIVPGGLKSTHLVLKQQ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DSARIRAALQAKSEVRLRAFGVVINHHLLVHVNTCFA*TLFL*PHCFGQH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</w:rPr>
        <w:t>LHELAS*THYFVAVFLSHRSPPFWRVWPP*</w:t>
      </w:r>
      <w:r>
        <w:rPr>
          <w:rFonts w:cs="Courier" w:ascii="Courier" w:hAnsi="Courier"/>
          <w:shd w:fill="CC99FF" w:val="clear"/>
        </w:rPr>
        <w:t>IVPLSFWVRKVCHYFSPVLH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RFPLEMAGDNESTLFGAGHIKTKLLVRWQSKELFGETGHLGHELLIHTVI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NNLEYTPILASLHDLLTNLSSASIHLVDSGKRNHWDLVAEFVVGNLGTLL</w:t>
      </w:r>
    </w:p>
    <w:p>
      <w:pPr>
        <w:pStyle w:val="HTMLPreformatted"/>
        <w:rPr/>
      </w:pPr>
      <w:r>
        <w:rPr>
          <w:rFonts w:cs="Courier" w:ascii="Courier" w:hAnsi="Courier"/>
          <w:shd w:fill="CC99FF" w:val="clear"/>
        </w:rPr>
        <w:t>LVPNEARF</w:t>
      </w:r>
      <w:r>
        <w:rPr>
          <w:rFonts w:cs="Courier" w:ascii="Courier" w:hAnsi="Courier"/>
        </w:rPr>
        <w:t>*GFLLGQVSQSLGCWCHCCL*GECVCT*WN*IAECN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70 bp Exon 2 &amp; 314 Exon 1)</w:t>
      </w:r>
    </w:p>
    <w:p>
      <w:pPr>
        <w:pStyle w:val="HTMLPreformatted"/>
        <w:rPr>
          <w:rFonts w:ascii="Courier" w:hAnsi="Courier" w:cs="Courier"/>
          <w:b/>
          <w:b/>
          <w:bCs/>
        </w:rPr>
      </w:pPr>
      <w:r>
        <w:rPr>
          <w:rFonts w:cs="Courier" w:ascii="Courier" w:hAnsi="Courier"/>
          <w:b/>
          <w:bCs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9s</w:t>
      </w:r>
    </w:p>
    <w:p>
      <w:pPr>
        <w:pStyle w:val="HTMLPreformatted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9985  [Unknown form], frame+3, 939 bases, 141C checksum.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QLVAEMTRLAKEFFALPPDEKLRFDMSGAKKGGFIVSSHLQGESVQDWRE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IVTYFSYPKRERDYSRWPDTPEGWRSVTEEYSDKVMGLACKLMEVLSEAM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GLEKEGLSKACVDMDQKVVVNYYPKCPQPDLTLGLKRHTDPGTITLLLQD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  <w:shd w:fill="CC99FF" w:val="clear"/>
        </w:rPr>
        <w:t>QVGGLQATRDNGKTWITVQPVEAAFVVNLGDHAH</w:t>
      </w:r>
      <w:r>
        <w:rPr>
          <w:rFonts w:cs="Courier" w:ascii="Courier" w:hAnsi="Courier"/>
          <w:shd w:fill="FF9999" w:val="clear"/>
        </w:rPr>
        <w:t>LYDDNDCDLKSPLKKP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  <w:shd w:fill="FF9999" w:val="clear"/>
        </w:rPr>
        <w:t>DSASTPSPTACGVEEVFSVLTNDEEEEDVIAGIRNDFTELVASSRTGSSK</w:t>
      </w:r>
    </w:p>
    <w:p>
      <w:pPr>
        <w:pStyle w:val="HTMLPreformatted"/>
        <w:rPr>
          <w:rFonts w:ascii="Courier" w:hAnsi="Courier" w:cs="Courier"/>
          <w:highlight w:val="blue"/>
        </w:rPr>
      </w:pPr>
      <w:r>
        <w:rPr>
          <w:rFonts w:cs="Courier" w:ascii="Courier" w:hAnsi="Courier"/>
          <w:shd w:fill="FF9999" w:val="clear"/>
        </w:rPr>
        <w:t>SARL</w:t>
      </w:r>
      <w:r>
        <w:rPr>
          <w:rFonts w:cs="Courier" w:ascii="Courier" w:hAnsi="Courier"/>
          <w:shd w:fill="00FFFF" w:val="clear"/>
        </w:rPr>
        <w:t>TVTPNFPDCHLPLQSSTFPLFSPMIVGTQRASLMEQYEKVEKIGSR</w:t>
      </w:r>
    </w:p>
    <w:p>
      <w:pPr>
        <w:pStyle w:val="HTMLPreformatted"/>
        <w:rPr/>
      </w:pPr>
      <w:r>
        <w:rPr>
          <w:rFonts w:cs="Courier" w:ascii="Courier" w:hAnsi="Courier"/>
          <w:shd w:fill="00FFFF" w:val="clear"/>
        </w:rPr>
        <w:t>PRHQRDHRVEEDSPRAGG</w:t>
      </w:r>
      <w:r>
        <w:rPr>
          <w:rFonts w:cs="Courier" w:ascii="Courier" w:hAnsi="Courier"/>
        </w:rPr>
        <w:t>*GGSQHRHSRDFSLERNAAQEHC*VVGCSAR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EFVSGTIGF*GKTKVVR**IQGLCCKVEMVEAGELYSKKLAKFVGKRL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EWAASIWTSTLQRTILTATPIIGFPKIQWRALDEINAGVCDSMAYAEI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NMPEEYE*VCRLVIFPLFASCMQLIWQIKRSTM*NFSLINFYDT*IKI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YVLDKY*LRPCNSRLYDQEPYNISLDLFLKLF*KLFLVREFFLFIFSSL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FCLGFFVFLANLSMSSFHLYI*CLFIFLL*VTIQSQSCQLQYQVYRNG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YGIAEGIVFSMPCRSKVITKSKELVMVSFQVYWMLIY*MKLFY*MKLF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*AMEGSRMLITKRW*TQTIAVCP*PLFKTQHQMQLFTL*R*EKERSL*W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NQSLLLKCTGGR*ARTLRLQG*RSWLRKSICRTLRMKSICKNLIRRQN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PSL*RRFLLN***LHMYHLHAPLVFLVFFKGHELIIVLTFVLLYVL*F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CGDIMCCVQLPMSY*LAGSSMYTLYLPLL*MKISGTVF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425 bp Exon 1, 429 bp Exon 2, 209 bp UP, &amp; 192 bp CDC2)</w:t>
      </w:r>
    </w:p>
    <w:p>
      <w:pPr>
        <w:pStyle w:val="HTMLPreformatted"/>
        <w:rPr>
          <w:rFonts w:ascii="Courier" w:hAnsi="Courier" w:cs="Courier"/>
          <w:b/>
          <w:b/>
          <w:bCs/>
        </w:rPr>
      </w:pPr>
      <w:r>
        <w:rPr>
          <w:rFonts w:cs="Courier" w:ascii="Courier" w:hAnsi="Courier"/>
          <w:b/>
          <w:bCs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9985  [Unknown form], frame+2, 939 bases, 1532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HCILLFNSTTYTHILLKDNNGTNSQDSDLPGPGENPRIELRSGRGGASQ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CLQRIQRRDPSDFSCRNRRGGWTQKRDL*EDRGGLRELGYIPGC*SRCG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TRGRDDPSRQRVLCFATGREASF*YVRRQKGWIHCLQPSPRGIGAGLE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NSDILFVPKKREGLFKVARHARRVEIGD*GIQRQSNGSSLQAHGGVVRS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VRERGFKQSMC*HGPEGGG*LLPQMPST*PHSWPEAPHGSGHYHLAAS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SGWTSSHQGQWQNMDHRSACGGCLRRQSWRSCSFIRRQ*L*PKITSEE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FRIHPQSHRVRRRRGFLRAHQRRRRRRCNCRYPK*FHRVSSKFKNGIF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CEAHCNS*LPRLSSSSSVIYFSSFLSDDCWNSKSFFDGTVRKG*EDRVA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ASPTRPSR*RRFASSRRMRGFPAPPFTRFLS*KKCSTGTLLGCRM*CT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RVCIWYNWFLREDKGS*IINSRTLLQG*NG*GWRTLFKEACQVCWKAS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RMGCFYMD*YTATNNSDSHSNYWISQDTMACT**DKRRGV**YGICRN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KHARGV*VGLQTCNFSLICKLHATNMADKKKHNVKLLSY*FL*YID*N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CLRQILTKTL*L*II*PGTI*YFFGFIP*TFLKIVFSS*IFFIYF*FF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YILSWLFCFSCKFKHVQLSFIHLMSFYFLIVSYYSITKLPIAIPGI*ERK</w:t>
      </w:r>
    </w:p>
    <w:p>
      <w:pPr>
        <w:pStyle w:val="HTMLPreformatted"/>
        <w:rPr>
          <w:rFonts w:ascii="Courier" w:hAnsi="Courier" w:cs="Courier"/>
          <w:highlight w:val="darkGreen"/>
        </w:rPr>
      </w:pPr>
      <w:r>
        <w:rPr>
          <w:rFonts w:cs="Courier" w:ascii="Courier" w:hAnsi="Courier"/>
        </w:rPr>
        <w:t>SLWNS*RYCFQYAMPIKGDHQI*</w:t>
      </w:r>
      <w:r>
        <w:rPr>
          <w:rFonts w:cs="Courier" w:ascii="Courier" w:hAnsi="Courier"/>
          <w:shd w:fill="99CC00" w:val="clear"/>
        </w:rPr>
        <w:t>GIGNGLIPSVLDVNLLDEVILLDEVIQ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YLSNGRFKNADHQAVVNSNHSRLSIATFQNPAPNATVYPLKIREGEKPVM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EEPITFAEMYRRKMSKDIEIARMKKLAKEKHLQDLENEKHLQELDQKAKL</w:t>
      </w:r>
    </w:p>
    <w:p>
      <w:pPr>
        <w:pStyle w:val="HTMLPreformatted"/>
        <w:rPr/>
      </w:pPr>
      <w:r>
        <w:rPr>
          <w:rFonts w:cs="Courier" w:ascii="Courier" w:hAnsi="Courier"/>
          <w:shd w:fill="CC99FF" w:val="clear"/>
        </w:rPr>
        <w:t>EAKPLKEILA</w:t>
      </w:r>
      <w:r>
        <w:rPr>
          <w:rFonts w:cs="Courier" w:ascii="Courier" w:hAnsi="Courier"/>
        </w:rPr>
        <w:t>*LIIITYVSFACPLGVFSIF*GP*INNSPYLCAFVRLMIY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LWGYHVLCSVAYVLLASWLIYVYLIFASIINENKWHCL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81 bp CS &amp; 329 bp Exon 3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9985  [Unknown form], frame-1, 939 bases, 1027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DSATYFHL**RQI*GIHR*AS*LIRHRQLNTTHDIPTKDKS*DVQKHK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DYY*FMALKKY*KHQGGMQMIHM*LLLIKQESPSKAWPQVLPSDQVLA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FHSQGPANAFP*PASSSLQSQCPCSSSSCTFQQK*LVPPSQASLLLLS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GKQLHLVLGFEKWLWTNGYGLSSPPLGDQHS*TFHCSDTE*LHLVE*LH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VD*HPVHLE*DHYQFLRFGDHL*SAWHTENNTFSYSIRISVPIYLVLQ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TL*LNSNSQ*ENKKTSNV*MKAGHA*ICKKNKKAKTKYN*RTKNK*KK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N*KQFLKKFKE*IQRNIIWFLVI*SRVTRS*LIFV*DILYFNLCIIKI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REVSHCASFYLPY*LHATCK*GKNYKSANLLILLWHVFLDFCICHTITH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CVYLIKCTPLYLGKSNNWSGCQNCSLQCTSPYRSSPF*FETLSNKLGK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*IKFSSLNHFNLATKSLNLLSNYLCLPSETNCTRYKLFSSCTTSYNLT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LCCISFKREIS*MAVLGTPSSSCSRRIFFNAMVSLVTRSRPYLLNLFV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HQRSSLSSNNHRREKRKSR*LKRKMTIWEVRSYSEPRRF*RSRS*TCY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CEIISDTGNYIFFFFVVGEHGENLFDAARGGTGGGCGIGFLQR*F*VT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VVV*MSMISKIDDEGSLHRLNGDPCFAIVPGGLKSTHLVLKQQGDSAR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VALQAKSEVRLRAFGVVINHHLLVHVNTCFA*TLFL*PHCFGQHLHELA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</w:rPr>
        <w:t>S*THYFVAVFLSHRSPPFWRVWPP*</w:t>
      </w:r>
      <w:r>
        <w:rPr>
          <w:rFonts w:cs="Courier" w:ascii="Courier" w:hAnsi="Courier"/>
          <w:shd w:fill="CC99FF" w:val="clear"/>
        </w:rPr>
        <w:t>IVPLSFWVRKVCHYFSPVLHRFPLE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MAGDNESTLFGAGHIKTKLLVRWQSKELFGETGHLGHELLIHTVINNLEY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TPILASLHDLLTNLSSASIHLVDSGKRNHWDLVAEFVVGNLGTLLLVPNE</w:t>
      </w:r>
    </w:p>
    <w:p>
      <w:pPr>
        <w:pStyle w:val="HTMLPreformatted"/>
        <w:rPr/>
      </w:pPr>
      <w:r>
        <w:rPr>
          <w:rFonts w:cs="Courier" w:ascii="Courier" w:hAnsi="Courier"/>
          <w:shd w:fill="CC99FF" w:val="clear"/>
        </w:rPr>
        <w:t>ARF</w:t>
      </w:r>
      <w:r>
        <w:rPr>
          <w:rFonts w:cs="Courier" w:ascii="Courier" w:hAnsi="Courier"/>
        </w:rPr>
        <w:t>*GFLLGQVSQSLGCWCHCCL*GECACT*WN*IAECN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70 bp Exon 2 &amp; 314 Exon 1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9985  [Unknown form], frame-2, 939 bases, E71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TVPLIFIYNRGKYKVYIDEPAS**DIGN*TQHMISPQRINHKTYKSTK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TIINSWPLKNTKNTKGACK*YICNYY*LSKNLLQRLGLKFCLLIKFLQ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FILKVLQMLFLSQLLHPCNLNVLAHLPPVHFSKSDWFLHHRLLSFSYL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VNSCIWCWVLKSGYGQTAMV*VHHRLVISILEPSIAQILNNFI**NNF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*INIQYTWNETITNSLDLVITFDRHGILKTIPSAIP*GFPFLYTWYCNW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LCD*IVTHNKKIKRHQMYK*KLDMLKFARKTKKPRQNIIKELKINKKN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TKNNF*KSLRNKSKEILYGSWSYNLELQGLS*YLSKTYYILIYVS*</w:t>
      </w:r>
      <w:r>
        <w:rPr>
          <w:rFonts w:cs="Courier" w:ascii="Courier" w:hAnsi="Courier"/>
          <w:shd w:fill="DCBB00" w:val="clear"/>
        </w:rPr>
        <w:t>KL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DCBB00" w:val="clear"/>
        </w:rPr>
        <w:t>REKFHIVLLFICHISCMQLANKGKITSLQTY</w:t>
      </w:r>
      <w:r>
        <w:rPr>
          <w:rFonts w:cs="Courier" w:ascii="Courier" w:hAnsi="Courier"/>
          <w:shd w:fill="FF9900" w:val="clear"/>
        </w:rPr>
        <w:t>SYSSGMFFLISAYAILSH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FF9900" w:val="clear"/>
        </w:rPr>
        <w:t>PAFISSSARHCILGNPIIGVAVRIVRCSVLVHIEAAHSDLRRFPTNLASF</w:t>
      </w:r>
    </w:p>
    <w:p>
      <w:pPr>
        <w:pStyle w:val="HTMLPreformatted"/>
        <w:rPr/>
      </w:pPr>
      <w:r>
        <w:rPr>
          <w:rFonts w:cs="Courier" w:ascii="Courier" w:hAnsi="Courier"/>
          <w:shd w:fill="FF9900" w:val="clear"/>
        </w:rPr>
        <w:t>FE</w:t>
      </w:r>
      <w:r>
        <w:rPr>
          <w:rFonts w:cs="Courier" w:ascii="Courier" w:hAnsi="Courier"/>
        </w:rPr>
        <w:t>*SSPASTISTLQQSP*IYYLTTFVFPQKPIVPDTNSSHRALHPTT*Q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CAAFLSREKSREWRCWEPPHPPARGESSSTRWSRW*RGRDPIFSTFSY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IKEAL*VPTIIGEKRGKVDD*RGR*QSGKLGVTVSLADFEDPVLELAT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VKSFRIPAITSSSSSSLVSTEKTSSTPHAVGLGVDAESGFFRGDFRSQ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SSYK*A*SPRLTTKAASTG*TVIHVLPLSLVA*SPPTWS*SSKVIVPG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VWRFRPRVRSG*GHLG**LTTTFWSMSTHALLKPSFSNPIASDNTSMSL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RPITLSLYSSVTDLHPSGVSGHLE*SLSLFGYEKYVTISLQSCTDSPW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WLETMNPPFLAPDISKRSFSSGGKAKNSLARRVISATSC*STP*STTWN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QFSQASTIFSQISLLRPSTSSIPAREITGISSLNSL*ATLGRSSSSRT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DSRVFSWAR*VRVLAVGAIVVFEENVRVRSGIK*QNAM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103 bp FPK-MDH Intron, &amp; 212 bp FPK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12s</w:t>
      </w:r>
    </w:p>
    <w:p>
      <w:pPr>
        <w:pStyle w:val="HTMLPreformatted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4542  [Unknown form], frame+3, 895 bases, 22E checksum.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QLVAEMTRLAKEFFALPPDEKLRFDMSGAKKGGFIVSSHLQDWREIVTYF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SYPKRERDYSRWPDTPEGWRSVTEEYSDKVMGLACKLMEVLSEAMGLEKE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GLSKACVDMDQKVVVNYYPKCPQPDLTLGLKRHTDPGTITLLLQDQVGGL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QATRDNGKTWITVQPVEAAFVVNLGDHAH</w:t>
      </w:r>
      <w:r>
        <w:rPr>
          <w:rFonts w:cs="Courier" w:ascii="Courier" w:hAnsi="Courier"/>
          <w:shd w:fill="FFAAAA" w:val="clear"/>
        </w:rPr>
        <w:t>VDHDGIFVIRRLYSKTSVIRK</w:t>
      </w:r>
    </w:p>
    <w:p>
      <w:pPr>
        <w:pStyle w:val="HTMLPreformatted"/>
        <w:rPr/>
      </w:pPr>
      <w:r>
        <w:rPr>
          <w:rFonts w:cs="Courier" w:ascii="Courier" w:hAnsi="Courier"/>
          <w:shd w:fill="FFAAAA" w:val="clear"/>
        </w:rPr>
        <w:t>RRC</w:t>
      </w:r>
      <w:r>
        <w:rPr>
          <w:rFonts w:cs="Courier" w:ascii="Courier" w:hAnsi="Courier"/>
        </w:rPr>
        <w:t>*FRKKKVIRVLNPKQGHNLEAEFFLLCCINSYTTTMTVT*NHL*RN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PHPPPVPPRAASKRISPCSPTTKKKKM*LPVSEMISQS**QVQERDLQ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RGSL*LLTSQIVIFLFSHLLFLFSLR*LLELKELL*WNSTKRLRR*GRD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VTNETIALKKIRLEQEDEGVPSTAIHEISLLKEMQHRNIVRL*DVVHD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SLYLVQLVSEGRQR*LDNKFKDFVARLKWCNSSNFSILEFLLHYSLF*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DMWH*</w:t>
      </w:r>
      <w:r>
        <w:rPr>
          <w:rFonts w:cs="Courier" w:ascii="Courier" w:hAnsi="Courier"/>
          <w:shd w:fill="FFDDAA" w:val="clear"/>
        </w:rPr>
        <w:t>NHFQYLAEYLEHYAICYNS</w:t>
      </w:r>
      <w:r>
        <w:rPr>
          <w:rFonts w:cs="Courier" w:ascii="Courier" w:hAnsi="Courier"/>
          <w:shd w:fill="FF9900" w:val="clear"/>
        </w:rPr>
        <w:t>EAGELYSKKLAKFVGKRLKSEWAAS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FF9900" w:val="clear"/>
        </w:rPr>
        <w:t>WTSTLQRTILTATPIIGFPKIQWRALDEINAGVCDGMAYAEIKKSMPEEY</w:t>
      </w:r>
    </w:p>
    <w:p>
      <w:pPr>
        <w:pStyle w:val="HTMLPreformatted"/>
        <w:rPr/>
      </w:pPr>
      <w:r>
        <w:rPr>
          <w:rFonts w:cs="Courier" w:ascii="Courier" w:hAnsi="Courier"/>
          <w:shd w:fill="FF9900" w:val="clear"/>
        </w:rPr>
        <w:t>E</w:t>
      </w:r>
      <w:r>
        <w:rPr>
          <w:rFonts w:cs="Courier" w:ascii="Courier" w:hAnsi="Courier"/>
          <w:shd w:fill="CCCC00" w:val="clear"/>
        </w:rPr>
        <w:t>YIGTEILME</w:t>
      </w:r>
      <w:r>
        <w:rPr>
          <w:rFonts w:cs="Courier" w:ascii="Courier" w:hAnsi="Courier"/>
        </w:rPr>
        <w:t>*LKVLFSVCHADQR*SPNLRNW*WSHSKCTGC*STR*SY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R*SYSVSEQWKVQEC*SPSGGELKP*PFVHSHFSKPSTKCNCLPSEDK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REACDGGTNHFC*NVQEEDEQGH*DCKDEEAG*GKAFAGP*E*KAFAR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SEGKT*GQAFEGDSCLINNNYICIICMPPWCF*YFLRAMN***SLPLC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CTSYDLSFVGISCVVFSCLCLIS*LAHLCIPYICLYYK*K*VALS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425 bp Exon 1, 414 bp Exon 2, &amp; 74 bp UP Intron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57 bp FPK Intron, 231 bp FPK &amp; 27 bp MDH)</w:t>
      </w:r>
    </w:p>
    <w:p>
      <w:pPr>
        <w:pStyle w:val="HTMLPreformatted"/>
        <w:rPr>
          <w:rFonts w:ascii="Courier" w:hAnsi="Courier" w:cs="Courier"/>
          <w:b/>
          <w:b/>
          <w:bCs/>
        </w:rPr>
      </w:pPr>
      <w:r>
        <w:rPr>
          <w:rFonts w:cs="Courier" w:ascii="Courier" w:hAnsi="Courier"/>
          <w:b/>
          <w:bCs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4542  [Unknown form], frame+2, 896 bases, 304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HCILLFNSTTYTHILLKDNNGTNSQDSDLPGPGENPRIELRSGRGGASQ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CLQRIQRRDPSDFSCRNRRGGWTQKRDL*EDRGGLRELGYIPGC*SRCG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TRGRDDPSRQRVLCFATGREASF*YVRRQKGWIHCLQPSPRLERNSDI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VPKKREGLFKVARHARRVEIGD*GIQRQSNGSSLQAHGGVVRSNGVRE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FKQSMC*HGPEGGG*LLPQMPST*PHSWPEAPHGSGHYHLAASGPSGW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SHQGQWQNMDHRSACGGCLRRQSWRSCSCRPRWHFCNSKTLF*DECH*K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</w:rPr>
        <w:t>TSLLV*KKKSYTRSEP*ARSQPRS*</w:t>
      </w:r>
      <w:r>
        <w:rPr>
          <w:rFonts w:cs="Courier" w:ascii="Courier" w:hAnsi="Courier"/>
          <w:shd w:fill="FFAAAA" w:val="clear"/>
        </w:rPr>
        <w:t>VLSTVLHQQ</w:t>
      </w:r>
      <w:r>
        <w:rPr>
          <w:rFonts w:cs="Courier" w:ascii="Courier" w:hAnsi="Courier"/>
          <w:shd w:fill="FF9999" w:val="clear"/>
        </w:rPr>
        <w:t>LYDDNDCDLKSPLKKP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  <w:shd w:fill="FF9999" w:val="clear"/>
        </w:rPr>
        <w:t>DSASTPSPTACGVKEDFSVLTNDEEEEDVIAGIRNDFTELVASSRTGSSK</w:t>
      </w:r>
    </w:p>
    <w:p>
      <w:pPr>
        <w:pStyle w:val="HTMLPreformatted"/>
        <w:rPr>
          <w:rFonts w:ascii="Courier" w:hAnsi="Courier" w:cs="Courier"/>
          <w:highlight w:val="blue"/>
        </w:rPr>
      </w:pPr>
      <w:r>
        <w:rPr>
          <w:rFonts w:cs="Courier" w:ascii="Courier" w:hAnsi="Courier"/>
          <w:shd w:fill="FF9999" w:val="clear"/>
        </w:rPr>
        <w:t>SARL</w:t>
      </w:r>
      <w:r>
        <w:rPr>
          <w:rFonts w:cs="Courier" w:ascii="Courier" w:hAnsi="Courier"/>
          <w:shd w:fill="00FFFF" w:val="clear"/>
        </w:rPr>
        <w:t>TVTPNFPDCHLPLQSSTFPLFSPMIVGTQRASLMEQYEEVEKIGSR</w:t>
      </w:r>
    </w:p>
    <w:p>
      <w:pPr>
        <w:pStyle w:val="HTMLPreformatted"/>
        <w:rPr/>
      </w:pPr>
      <w:r>
        <w:rPr>
          <w:rFonts w:cs="Courier" w:ascii="Courier" w:hAnsi="Courier"/>
          <w:shd w:fill="00FFFF" w:val="clear"/>
        </w:rPr>
        <w:t>PRHQRDHRVEEDSPRAGG</w:t>
      </w:r>
      <w:r>
        <w:rPr>
          <w:rFonts w:cs="Courier" w:ascii="Courier" w:hAnsi="Courier"/>
        </w:rPr>
        <w:t>*GGSQHRHSRDFSLERNAAQEHC*VVGCSAR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EFVSGTIGF*GKTKVVR**IQGLCCKVEMV**F*LLYP*ILASLLSFL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YVALESFSIFG*IPRTLCNLL*Q*GWRTLFKEACQVCWKASQIRMGCFY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MD*YTATNNSDSHSNYWISQDTMACT**DKRRGV*WYGICRNQEKHARG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VYRNGNPYGIAEGIVFSMPCRSKVITKSKELVMVSFQVYWMLIY*MKL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Y*MKLFSI*AMEGSRMLITKRW*TQTIAVCP*PLFKTQHQMQLFTL*R*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ERSL*WRNQSLLLKCTGGR*ARTLRLQG*RSWLRKSICRTLRMKSICK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IRRQNLRPSL*RRFLLN***LHMYHLHAPLVFLVFFKGHELIIVLTFV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YVL*FILCGDIMCCVQLPMSY*LAGSSMYTLYLPLL*MKISGTVF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28 bp UP Intron, 210 bp UP, &amp; 192 bp CDC2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4542  [Unknown form], frame+1, 896 bases, 2395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LHSAI*FHYVHAHSPQRQQWHQQPRL*LTWPRRKP*NRASFGTRRSVP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PTTNSATRSQ*FLLPESTRWMDAEERFVRRSWRLARIGVYSRLLITVW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NNSWPR*PVSPKSSLLCHRTRSFVLICPAPKRVDSLSPAISKTGEK**H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RTQKERGTIQGGQTRQKGGDR*LRNTATK*WV*LASSWRCCPKQWG*R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V*AKHVLTWTRRWWLITTPNALNLTSLLA*SATRIRALSPCCFRTKWVD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KPPGTMAKHGSPFSLWRLPSSSILEIMLM*TTMAFL*FEDFILRRVSL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NVVVSLEKKKLYAF*TLSKVTTSKLSSFYCAASTVIRRQ*L*PKITSEE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FRIHPQSHRVRRQRGFLRAHQRRRRRRCNCRYPK*FHRVSSKFKNGIF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CEAHCNS*LPRLSSSSSVIYFSSFLSDDCWNSKSFFDGTVRRG*EDRVA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TASPTRPSR*RRFASSRRMRGFPAPPFTRFLS*KKCSTGTLLGCRM*CTM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RVCIWYNWFLREDKGS*IINSRTLLQG*NGVIVLTSLSLNSCFITLFS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VICGIRIIFNIWLNT*NTMQFVITVRLENFIQRSLPSLLESVSNQNGLL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YGLVHCNEQF*QPLQLLDFPRYNGVHLMR*TQGCVMVWHMQKSRKACQRS</w:t>
      </w:r>
    </w:p>
    <w:p>
      <w:pPr>
        <w:pStyle w:val="HTMLPreformatted"/>
        <w:rPr>
          <w:rFonts w:ascii="Courier" w:hAnsi="Courier" w:cs="Courier"/>
          <w:highlight w:val="darkGreen"/>
        </w:rPr>
      </w:pPr>
      <w:r>
        <w:rPr>
          <w:rFonts w:cs="Courier" w:ascii="Courier" w:hAnsi="Courier"/>
        </w:rPr>
        <w:t>MSI*ERKSLWNS*RYCFQYAMPIKGDHQI*</w:t>
      </w:r>
      <w:r>
        <w:rPr>
          <w:rFonts w:cs="Courier" w:ascii="Courier" w:hAnsi="Courier"/>
          <w:shd w:fill="99CC00" w:val="clear"/>
        </w:rPr>
        <w:t>GIGNGLIPSVLDVNLLDEVI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99CC00" w:val="clear"/>
        </w:rPr>
        <w:t>LLDEVIQ</w:t>
      </w:r>
      <w:r>
        <w:rPr>
          <w:rFonts w:cs="Courier" w:ascii="Courier" w:hAnsi="Courier"/>
          <w:shd w:fill="CC99FF" w:val="clear"/>
        </w:rPr>
        <w:t>YLSNGRFKNADHQAVVNSNHSRLSIATFQNPAPNATVYPLKIR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EGEKPVMEEPITFAEMYRRKMSKDIEIARMKKLAKEKHLQDLENEKHLQE</w:t>
      </w:r>
    </w:p>
    <w:p>
      <w:pPr>
        <w:pStyle w:val="HTMLPreformatted"/>
        <w:rPr/>
      </w:pPr>
      <w:r>
        <w:rPr>
          <w:rFonts w:cs="Courier" w:ascii="Courier" w:hAnsi="Courier"/>
          <w:shd w:fill="CC99FF" w:val="clear"/>
        </w:rPr>
        <w:t>LDQKAKLEAKPLKEILA</w:t>
      </w:r>
      <w:r>
        <w:rPr>
          <w:rFonts w:cs="Courier" w:ascii="Courier" w:hAnsi="Courier"/>
        </w:rPr>
        <w:t>*LIIITYVSFACPLGVFSIF*GP*INNSPYLCA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VRLMIYPLWGYHVLCSVAYVLLASWLIYVYLIFASIINENKWHCL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81 bp CS &amp; 329 bp Exon 3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4542  [Unknown form], frame-3, 895 bases, 178F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QCHLFSFIIEANIRYT*MSQLANKT*ATEHNT*YPHKG*IIRRTKAQR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LLLIHGP*KILKTPRGHANDTYVIIIN*ARISFKGLASSFAF*SSSCK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SFSRSCKCFSLASFFILAISMSLLIFLLYISAKVIGSSITGFSPSLIF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*TVAFGAGF*KVAMDKRLWFEFTTAW*SAFLNLPLLRY*ITSSSRITS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RLTSSTLGMRPLPIP*IW*SPLIGMAY*KQYLQLFHKDFRSYILILLWH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FLDFCICHTITHPCVYLIKCTPLYLGKSNNWSGCQNCSLQCTSPYRSS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*FETLSNKLGKLL*IKFSSLTVITNCIVF*VFSQILKMILMPHITLEK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VMKQEFKDREVRTITPFQPCNKVLEFII*LPLSSLRNQLYQIQTLLIVHY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LQPNNVPVLHFFQERNLVNGGAGNPLILLLEANLLQRDGLVGDAVATLS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QPLRTVPSKKLFEFQQSSERKEEK*MTEEEDDNLGS*ELQ*ASQILKI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LNLLLTL*NHFGYRQLHLLLLRRW*ARRNPL*RRTRWDWGWMRNRVSS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VILGHSHCRRITVDAAQ*</w:t>
      </w:r>
      <w:r>
        <w:rPr>
          <w:rFonts w:cs="Courier" w:ascii="Courier" w:hAnsi="Courier"/>
          <w:shd w:fill="FFAAAA" w:val="clear"/>
        </w:rPr>
        <w:t>KELSFEVVTLLRVQNAYNFFFSKLTTTFSNDT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FFAAAA" w:val="clear"/>
        </w:rPr>
        <w:t>RLRIKSSNYKNAIVVY</w:t>
      </w:r>
      <w:r>
        <w:rPr>
          <w:rFonts w:cs="Courier" w:ascii="Courier" w:hAnsi="Courier"/>
          <w:shd w:fill="CC99FF" w:val="clear"/>
        </w:rPr>
        <w:t>MSMISKIDDEGSLHRLNGDPCFAIVPGGLKSTHL</w:t>
      </w:r>
    </w:p>
    <w:p>
      <w:pPr>
        <w:pStyle w:val="HTMLPreformatted"/>
        <w:rPr/>
      </w:pPr>
      <w:r>
        <w:rPr>
          <w:rFonts w:cs="Courier" w:ascii="Courier" w:hAnsi="Courier"/>
          <w:shd w:fill="CC99FF" w:val="clear"/>
        </w:rPr>
        <w:t>VLKQQGDSARIRVALQAKSEVRLRAFGVVINHHLLVHVNTCFA</w:t>
      </w:r>
      <w:r>
        <w:rPr>
          <w:rFonts w:cs="Courier" w:ascii="Courier" w:hAnsi="Courier"/>
        </w:rPr>
        <w:t>*TLFL*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HCFGQHLHELAS*THYFVAVFLSHRSPPFWRVWPP*IVPLSFWVRKVCHY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SPVLEMAGDNESTLFGAGHIKTKLLVRWQSKELFGETGHLGHELLIHTV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NNLEYTPILASLHDLLTNLSSASIHLVDSGKRNHWDLVAEFVVGNLGTL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Courier" w:ascii="Courier" w:hAnsi="Courier"/>
        </w:rPr>
        <w:t>LLVPNEARF*GFLLGQVSQSLGCWCHCCL*GECACT*WN*IAECN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145 bp UP Intron &amp; 230 bp Exon 2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p>
      <w:pPr>
        <w:pStyle w:val="HTMLPreformatted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p>
      <w:pPr>
        <w:pStyle w:val="HTMLPreformatted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p>
      <w:pPr>
        <w:pStyle w:val="HTMLPreformatted"/>
        <w:rPr>
          <w:rFonts w:ascii="Arial" w:hAnsi="Arial" w:cs="Arial"/>
          <w:b/>
          <w:b/>
          <w:bCs/>
          <w:i/>
          <w:i/>
          <w:iCs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4s</w:t>
      </w:r>
    </w:p>
    <w:p>
      <w:pPr>
        <w:pStyle w:val="HTMLPreformatted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6002  [Unknown form], frame+3, 748 bases, B23 checksum.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  <w:shd w:fill="CC99FF" w:val="clear"/>
        </w:rPr>
        <w:t>QLVAEMTRLAKEFFALPPDEKLRFDMSGAKRVDSLSPAISKGNRCRTGE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*HTFRTQKERGTIQGGQTRQKGGDR*LRNTATK*WV*LASSWRCCPKQW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*RKRV*AKHVLTWTRRWWLITTPNALNLTSLLA*SATRIRALSPCCFRT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WVDFKPPGTMAKHGSPFSLWRLPSSSILEIMLIYTTTMTVT*NHL*RNP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PHPPPVPPRAASKRISPCSPTTKKKKM*LPVSEMISQS**QVQERDLQ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LRGSL*LLTSQIVIFLFSHLLFLFSLR*LLELKELL*WNSTKRLRR*GRD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VTNETIALKKIRLEQEDEGVPSTAIHEISLLKEMQHRNIVRL*DVVHD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SLYLVQLVSEGRQR*LDNKFKDFVARLKWLRLENFIQRSLPSLLESVSN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NGLLLYGLVHCNEQF*QPLQLLDFPRYNGVHLMR*TQGCVMVWHMQKS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TCQRSMSSI*AMEGSRMLITKRW*TQTIAVCP*PLFKTQHQMQLFTL*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*EKERSL*WRNQSLLLKCTGGR*ARTLRLQG*RSWLRKSICRTLRMKSI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NLIRRQNLRPSL*RRFLLN***LHMYHLHAPLVFLVFFKGHELIIVLT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VLLYVL*FILCGDIMCCVQLPMSY*LAGSSMYTLYLPLL*MKISGTVF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424 bp Exon 1 &amp; 27 bp Exon 2)</w:t>
      </w:r>
    </w:p>
    <w:p>
      <w:pPr>
        <w:pStyle w:val="HTMLPreformatted"/>
        <w:rPr>
          <w:rFonts w:ascii="Courier" w:hAnsi="Courier" w:cs="Courier"/>
          <w:b/>
          <w:b/>
          <w:bCs/>
        </w:rPr>
      </w:pPr>
      <w:r>
        <w:rPr>
          <w:rFonts w:cs="Courier" w:ascii="Courier" w:hAnsi="Courier"/>
          <w:b/>
          <w:bCs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6002  [Unknown form], frame+2, 748 bases, 845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HCILLFNSTTYTHILLKDNNGTNSQDSDLPGPGENPRIELRSGRGGASQG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CLQRIQRRDPSDFSCRNRRGGWTQKRDL*EDRGGLRELGYIPGC*SRCGS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</w:rPr>
        <w:t>TTRGRDDPSRQRVLCFATGREASF*</w:t>
      </w:r>
      <w:r>
        <w:rPr>
          <w:rFonts w:cs="Courier" w:ascii="Courier" w:hAnsi="Courier"/>
          <w:shd w:fill="CC99FF" w:val="clear"/>
        </w:rPr>
        <w:t>YVRRQKGGFIVSSHLQGESVQDWRE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IVTYFSYPKRERDYSRWPDTPEGWRSVTEEYSDKVMGLACKLMEVLSEAM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GLEKEGLSKACVDMDQKVVVNYYPKCPQPDLTLGLKRHTDPGTITLLLQD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  <w:shd w:fill="CC99FF" w:val="clear"/>
        </w:rPr>
        <w:t>QVGGLQATRDNGKTWITVQPVEAAFVVNLGDHAH</w:t>
      </w:r>
      <w:r>
        <w:rPr>
          <w:rFonts w:cs="Courier" w:ascii="Courier" w:hAnsi="Courier"/>
          <w:shd w:fill="FF9999" w:val="clear"/>
        </w:rPr>
        <w:t>LYDDNDCDLKSPLKKP</w:t>
      </w:r>
    </w:p>
    <w:p>
      <w:pPr>
        <w:pStyle w:val="HTMLPreformatted"/>
        <w:rPr>
          <w:rFonts w:ascii="Courier" w:hAnsi="Courier" w:cs="Courier"/>
          <w:highlight w:val="red"/>
        </w:rPr>
      </w:pPr>
      <w:r>
        <w:rPr>
          <w:rFonts w:cs="Courier" w:ascii="Courier" w:hAnsi="Courier"/>
          <w:shd w:fill="FF9999" w:val="clear"/>
        </w:rPr>
        <w:t>DSASTPSPTACGVKEDFSVLTNDEEEEDVIAGIRNDFTELVASSRTGSSK</w:t>
      </w:r>
    </w:p>
    <w:p>
      <w:pPr>
        <w:pStyle w:val="HTMLPreformatted"/>
        <w:rPr>
          <w:rFonts w:ascii="Courier" w:hAnsi="Courier" w:cs="Courier"/>
          <w:highlight w:val="blue"/>
        </w:rPr>
      </w:pPr>
      <w:r>
        <w:rPr>
          <w:rFonts w:cs="Courier" w:ascii="Courier" w:hAnsi="Courier"/>
          <w:shd w:fill="FF9999" w:val="clear"/>
        </w:rPr>
        <w:t>SARL</w:t>
      </w:r>
      <w:r>
        <w:rPr>
          <w:rFonts w:cs="Courier" w:ascii="Courier" w:hAnsi="Courier"/>
          <w:shd w:fill="00FFFF" w:val="clear"/>
        </w:rPr>
        <w:t>TVTPNFPDCHLPLQSSTFPLFSPMIVGTQRASLMEQYEKVEKIGSR</w:t>
      </w:r>
    </w:p>
    <w:p>
      <w:pPr>
        <w:pStyle w:val="HTMLPreformatted"/>
        <w:rPr/>
      </w:pPr>
      <w:r>
        <w:rPr>
          <w:rFonts w:cs="Courier" w:ascii="Courier" w:hAnsi="Courier"/>
          <w:shd w:fill="00FFFF" w:val="clear"/>
        </w:rPr>
        <w:t>PRHQRDHRVEEDSPRAGG</w:t>
      </w:r>
      <w:r>
        <w:rPr>
          <w:rFonts w:cs="Courier" w:ascii="Courier" w:hAnsi="Courier"/>
        </w:rPr>
        <w:t>*GGSQHRHSRDFSLERNAAQEHC*VVGCSAR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EEFVSGTIGF*GKTKVVR**IQGLCCKVEMVEAGELYSKKLAKFVGKRL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EWAASIWTSTLQRTILTATPIIGFPKIQWRALDEINAGVCDGMAYAEI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KNMPEEYE*YLSNGRFKNADHQAVVNSNHSRLSIATFQNPAPNATVYPLK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IREGEKPVMEEPITFAEMYRRKMSKDIEIARMKKLAKEKHLQDLENEKH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QELDQKAKLEAKPLKEILA*LIIITYVSFACPLGVFSIF*GP*INNSPYL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CAFVRLMIYPLWGYHVLCSVAYVLLASWLIYVYLIFASIINENKWHCL</w:t>
      </w:r>
    </w:p>
    <w:p>
      <w:pPr>
        <w:pStyle w:val="HTMLPreformatted"/>
        <w:rPr>
          <w:rFonts w:ascii="Courier" w:hAnsi="Courier" w:cs="Courier"/>
        </w:rPr>
      </w:pPr>
      <w:r>
        <w:rPr>
          <w:rFonts w:cs="Arial" w:ascii="Arial" w:hAnsi="Arial"/>
          <w:b/>
          <w:bCs/>
        </w:rPr>
        <w:t>(49 bp Exon 1, 429 bp Exon 2, 209 bp UP, &amp; 192 bp CDC2)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&gt;/tmp/outseq.input.16002  [Unknown form], frame-3, 748 bases, 22F6 checksum.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QCHLFSFIIEANIRYT*MSQLANKT*ATEHNT*YPHKG*IIRRTKAQR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LLLIHGP*KILKTPRGHANDTYVIIIN*ARISFKGLASSFAF*SSSCKC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SFSRSCKCFSLASFFILAISMSLLIFLLYISAKVIGSSITGFSPSLIF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G*TVAFGAGF*KVAMDKRLWFEFTTAW*SAFLNLPLLRYYSYSSGMFFLI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AYAIPSHTPAFISSSARHCILGNPIIGVAVRIVRCSVLVHIEAAHSDL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RFPTNLASFFE*SSPASTISTLQQSP*IYYLTTFVFPQKPIVPDTNSSHR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ALHPTT*QCSCAAFLSREKSREWRCWEPPHPPARGESSSTRWSRW*RGRD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PIFSTFSYCSIKEAL*VPTIIGEKRGKVDD*RGR*QSGKLGVTVSLADFE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DPVLELATNSVKSFRIPAITSSSSSSLVSTEKSSLTPHAVGLGVDAESGF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FRGDFRSQSLSSYK*A*SPRLTTKAASTG*TVIHVLPLSLVA*SPPTWS*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SSKVIVPGSVWRFRPRVRSG*GHLG**LTTTFWSMSTHALLKPSFSNPIA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</w:rPr>
        <w:t>SDNTSMSLQARPITLSLYSSVTDLHPSGVSGHLE*</w:t>
      </w:r>
      <w:r>
        <w:rPr>
          <w:rFonts w:cs="Courier" w:ascii="Courier" w:hAnsi="Courier"/>
          <w:shd w:fill="CC99FF" w:val="clear"/>
        </w:rPr>
        <w:t>SLSLFGYEKYVTISL</w:t>
      </w:r>
    </w:p>
    <w:p>
      <w:pPr>
        <w:pStyle w:val="HTMLPreformatted"/>
        <w:rPr>
          <w:rFonts w:ascii="Courier" w:hAnsi="Courier" w:cs="Courier"/>
          <w:highlight w:val="darkMagenta"/>
        </w:rPr>
      </w:pPr>
      <w:r>
        <w:rPr>
          <w:rFonts w:cs="Courier" w:ascii="Courier" w:hAnsi="Courier"/>
          <w:shd w:fill="CC99FF" w:val="clear"/>
        </w:rPr>
        <w:t>QSCTDSPWRWLETMNPPFWRRTYQNEASRPVAKQRTLWRDGSSRPRVVDP</w:t>
      </w:r>
    </w:p>
    <w:p>
      <w:pPr>
        <w:pStyle w:val="HTMLPreformatted"/>
        <w:rPr/>
      </w:pPr>
      <w:r>
        <w:rPr>
          <w:rFonts w:cs="Courier" w:ascii="Courier" w:hAnsi="Courier"/>
          <w:shd w:fill="CC99FF" w:val="clear"/>
        </w:rPr>
        <w:t>HRDQQPGIYPNSRKPPRSSHKSLFCVHPPRRFRQEKSLGSRR</w:t>
      </w:r>
      <w:r>
        <w:rPr>
          <w:rFonts w:cs="Courier" w:ascii="Courier" w:hAnsi="Courier"/>
        </w:rPr>
        <w:t>*IRCRQPW</w:t>
      </w:r>
    </w:p>
    <w:p>
      <w:pPr>
        <w:pStyle w:val="HTMLPreformatted"/>
        <w:rPr>
          <w:rFonts w:ascii="Courier" w:hAnsi="Courier" w:cs="Courier"/>
        </w:rPr>
      </w:pPr>
      <w:r>
        <w:rPr>
          <w:rFonts w:cs="Courier" w:ascii="Courier" w:hAnsi="Courier"/>
        </w:rPr>
        <w:t>DAPPRPERSSILGFSPGPGKSESWLLVPLLSLRRMCVYVVELNSRMQC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66 bp Exon 2 &amp; 255 bp Exon 1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15s</w:t>
      </w:r>
    </w:p>
    <w:p>
      <w:pPr>
        <w:pStyle w:val="HTMLPreformatted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&gt;/tmp/outseq.input.16146  [Unknown form], frame+3, 473 bases, 19EF checksum.</w:t>
      </w:r>
    </w:p>
    <w:p>
      <w:pPr>
        <w:pStyle w:val="HTMLPreformatted"/>
        <w:rPr>
          <w:rFonts w:ascii="Courier" w:hAnsi="Courier" w:cs="Arial"/>
          <w:highlight w:val="darkMagenta"/>
        </w:rPr>
      </w:pPr>
      <w:r>
        <w:rPr>
          <w:rFonts w:cs="Arial" w:ascii="Courier" w:hAnsi="Courier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" w:hAnsi="Courier" w:cs="Arial"/>
          <w:highlight w:val="darkMagenta"/>
        </w:rPr>
      </w:pPr>
      <w:r>
        <w:rPr>
          <w:rFonts w:cs="Arial" w:ascii="Courier" w:hAnsi="Courier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" w:hAnsi="Courier" w:cs="Arial"/>
          <w:highlight w:val="darkMagenta"/>
        </w:rPr>
      </w:pPr>
      <w:r>
        <w:rPr>
          <w:rFonts w:cs="Arial" w:ascii="Courier" w:hAnsi="Courier"/>
          <w:shd w:fill="CC99FF" w:val="clear"/>
        </w:rPr>
        <w:t>QLVAEITRLAKEFFALPPDEKLRFDMSGAKKGGFIVSSHLQGESVQDWRE</w:t>
      </w:r>
    </w:p>
    <w:p>
      <w:pPr>
        <w:pStyle w:val="HTMLPreformatted"/>
        <w:rPr>
          <w:rFonts w:ascii="Courier" w:hAnsi="Courier" w:cs="Arial"/>
          <w:highlight w:val="darkMagenta"/>
        </w:rPr>
      </w:pPr>
      <w:r>
        <w:rPr>
          <w:rFonts w:cs="Arial" w:ascii="Courier" w:hAnsi="Courier"/>
          <w:shd w:fill="CC99FF" w:val="clear"/>
        </w:rPr>
        <w:t>IVTYFSYPKRERDYSRWPDTPEGWRSVTEEYSDKVMGLACKLMEVLSEAM</w:t>
      </w:r>
    </w:p>
    <w:p>
      <w:pPr>
        <w:pStyle w:val="HTMLPreformatted"/>
        <w:rPr>
          <w:rFonts w:ascii="Courier" w:hAnsi="Courier" w:cs="Arial"/>
          <w:highlight w:val="darkMagenta"/>
        </w:rPr>
      </w:pPr>
      <w:r>
        <w:rPr>
          <w:rFonts w:cs="Arial" w:ascii="Courier" w:hAnsi="Courier"/>
          <w:shd w:fill="CC99FF" w:val="clear"/>
        </w:rPr>
        <w:t>GLEKEGLSKACVDMDQKVVVNYYPKCPQPDLTLGLKRHTDPGTITLLLQD</w:t>
      </w:r>
    </w:p>
    <w:p>
      <w:pPr>
        <w:pStyle w:val="HTMLPreformatted"/>
        <w:rPr>
          <w:rFonts w:ascii="Courier" w:hAnsi="Courier" w:cs="Arial"/>
          <w:highlight w:val="darkMagenta"/>
        </w:rPr>
      </w:pPr>
      <w:r>
        <w:rPr>
          <w:rFonts w:cs="Arial" w:ascii="Courier" w:hAnsi="Courier"/>
          <w:shd w:fill="CC99FF" w:val="clear"/>
        </w:rPr>
        <w:t>QVGGLQATRDNGKTWITAQPVEAAFVVNLGDHAHYLSNGRFKNADHQAVV</w:t>
      </w:r>
    </w:p>
    <w:p>
      <w:pPr>
        <w:pStyle w:val="HTMLPreformatted"/>
        <w:rPr>
          <w:rFonts w:ascii="Courier" w:hAnsi="Courier" w:cs="Arial"/>
          <w:highlight w:val="darkMagenta"/>
        </w:rPr>
      </w:pPr>
      <w:r>
        <w:rPr>
          <w:rFonts w:cs="Arial" w:ascii="Courier" w:hAnsi="Courier"/>
          <w:shd w:fill="CC99FF" w:val="clear"/>
        </w:rPr>
        <w:t>NSDHSRLSIATFQNPAPNATVYPLKIREGEKPVMEEPITFAEMYRRKMSK</w:t>
      </w:r>
    </w:p>
    <w:p>
      <w:pPr>
        <w:pStyle w:val="HTMLPreformatted"/>
        <w:rPr/>
      </w:pPr>
      <w:r>
        <w:rPr>
          <w:rFonts w:cs="Arial" w:ascii="Courier" w:hAnsi="Courier"/>
          <w:shd w:fill="CC99FF" w:val="clear"/>
        </w:rPr>
        <w:t>DIEIARMKKLAKEKHLQDLENEKHLQELDQKAKLEAKPLKEILA</w:t>
      </w:r>
      <w:r>
        <w:rPr>
          <w:rFonts w:cs="Arial" w:ascii="Courier" w:hAnsi="Courier"/>
        </w:rPr>
        <w:t>*LIIIT</w:t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YVSFACPLGVFSIF*GP*INNSPYLCAFVRLMIYPLWGYHVLCSVAYVLL</w:t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ASWLIYVYLIFASIINENKWHCL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425 bp Exon 1, 429 bp Exon 2, &amp; 330 bp Exon 3)</w:t>
      </w:r>
    </w:p>
    <w:p>
      <w:pPr>
        <w:pStyle w:val="HTMLPreformatted"/>
        <w:rPr>
          <w:rFonts w:ascii="Courier" w:hAnsi="Courier" w:cs="Arial"/>
          <w:b/>
          <w:b/>
          <w:bCs/>
        </w:rPr>
      </w:pPr>
      <w:r>
        <w:rPr>
          <w:rFonts w:cs="Arial" w:ascii="Courier" w:hAnsi="Courier"/>
          <w:b/>
          <w:bCs/>
        </w:rPr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&gt;/tmp/outseq.input.16146  [Unknown form], frame-2, 473 bases, 189A checksum.</w:t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KTVPLIFIYNRGKYKVYIDEPAS**DIGN*TQHMISPQRINHKTYKSTKV</w:t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RTIINSWPLKNTKNTKGACK*YICNYY*LSKNLLQRLGLKFCLLIKFLQM</w:t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LFILKVLQMLFLSQLLHPCNLNVLAHLPPVHFSKSDWFLHHRLLSFSYLQ</w:t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RVNSCIWCWVLKSGYGQTAMV*VHHRLVISILEPSIAQIMSMISKIDDEG</w:t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SLHRLSGDPCFAIVPGGLKSTHLVLKQQGDSARIRVALQAKSEVRLRAFG</w:t>
      </w:r>
    </w:p>
    <w:p>
      <w:pPr>
        <w:pStyle w:val="HTMLPreformatted"/>
        <w:rPr>
          <w:rFonts w:ascii="Courier" w:hAnsi="Courier" w:cs="Arial"/>
        </w:rPr>
      </w:pPr>
      <w:r>
        <w:rPr>
          <w:rFonts w:cs="Arial" w:ascii="Courier" w:hAnsi="Courier"/>
        </w:rPr>
        <w:t>VVINHHLLVHVNTCFA*TLFL*PHCFGQHLHELAS*THYFVAVFLSHRSP</w:t>
      </w:r>
    </w:p>
    <w:p>
      <w:pPr>
        <w:pStyle w:val="HTMLPreformatted"/>
        <w:rPr>
          <w:rFonts w:ascii="Courier" w:hAnsi="Courier" w:cs="Arial"/>
          <w:highlight w:val="darkMagenta"/>
        </w:rPr>
      </w:pPr>
      <w:r>
        <w:rPr>
          <w:rFonts w:cs="Arial" w:ascii="Courier" w:hAnsi="Courier"/>
        </w:rPr>
        <w:t>PFWRVWPP*</w:t>
      </w:r>
      <w:r>
        <w:rPr>
          <w:rFonts w:cs="Arial" w:ascii="Courier" w:hAnsi="Courier"/>
          <w:shd w:fill="CC99FF" w:val="clear"/>
        </w:rPr>
        <w:t>IVPLSFWVRKVCHYFSPVLHRFPLEMAGDNESTLFGAGHIK</w:t>
      </w:r>
    </w:p>
    <w:p>
      <w:pPr>
        <w:pStyle w:val="HTMLPreformatted"/>
        <w:rPr>
          <w:rFonts w:ascii="Courier" w:hAnsi="Courier" w:cs="Arial"/>
          <w:highlight w:val="darkMagenta"/>
        </w:rPr>
      </w:pPr>
      <w:r>
        <w:rPr>
          <w:rFonts w:cs="Arial" w:ascii="Courier" w:hAnsi="Courier"/>
          <w:shd w:fill="CC99FF" w:val="clear"/>
        </w:rPr>
        <w:t>TKLLVRWQSKELFGETGYLGHELLIHTVINNLEYTPILASLHDLLTNLSS</w:t>
      </w:r>
    </w:p>
    <w:p>
      <w:pPr>
        <w:pStyle w:val="HTMLPreformatted"/>
        <w:rPr/>
      </w:pPr>
      <w:r>
        <w:rPr>
          <w:rFonts w:cs="Arial" w:ascii="Courier" w:hAnsi="Courier"/>
          <w:shd w:fill="CC99FF" w:val="clear"/>
        </w:rPr>
        <w:t>ASIHLVDSGKRNHWDLVAEFVVGNLGTLLLVPNEARF</w:t>
      </w:r>
      <w:r>
        <w:rPr>
          <w:rFonts w:cs="Arial" w:ascii="Courier" w:hAnsi="Courier"/>
        </w:rPr>
        <w:t>*GFLLGQVSQSLG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Courier" w:hAnsi="Courier"/>
        </w:rPr>
        <w:t>CWCHCCL*GECACT*WN*IAECN</w:t>
      </w:r>
    </w:p>
    <w:p>
      <w:pPr>
        <w:pStyle w:val="HTMLPreformatted"/>
        <w:rPr/>
      </w:pPr>
      <w:r>
        <w:rPr>
          <w:rFonts w:cs="Arial" w:ascii="Arial" w:hAnsi="Arial"/>
          <w:b/>
          <w:bCs/>
        </w:rPr>
        <w:t>(70 bp Exon 2 &amp; 314 Exon 1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Courier" w:hAnsi="Courier" w:cs="Arial"/>
          <w:b/>
          <w:b/>
          <w:bCs/>
        </w:rPr>
      </w:pPr>
      <w:r>
        <w:rPr>
          <w:rFonts w:eastAsia="Symbol" w:cs="Symbol" w:ascii="Symbol" w:hAnsi="Symbol"/>
          <w:b/>
          <w:bCs/>
          <w:shd w:fill="CC99FF" w:val="clear"/>
        </w:rPr>
        <w:t></w:t>
      </w:r>
      <w:r>
        <w:rPr>
          <w:rFonts w:eastAsia="Courier" w:cs="Courier" w:ascii="Courier" w:hAnsi="Courier"/>
          <w:b/>
          <w:bCs/>
        </w:rPr>
        <w:t xml:space="preserve"> </w:t>
      </w:r>
      <w:r>
        <w:rPr>
          <w:rFonts w:cs="Arial" w:ascii="Courier" w:hAnsi="Courier"/>
          <w:b/>
          <w:bCs/>
        </w:rPr>
        <w:t>Exon 1, Exon 2, &amp; Exon 3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FFAAAA" w:val="clear"/>
        </w:rPr>
        <w:t></w:t>
      </w:r>
      <w:r>
        <w:rPr>
          <w:rFonts w:eastAsia="Courier" w:cs="Courier" w:ascii="Courier" w:hAnsi="Courier"/>
          <w:b/>
          <w:bCs/>
        </w:rPr>
        <w:t xml:space="preserve"> </w:t>
      </w:r>
      <w:r>
        <w:rPr>
          <w:rFonts w:cs="Arial" w:ascii="Courier" w:hAnsi="Courier"/>
          <w:b/>
          <w:bCs/>
        </w:rPr>
        <w:t>UP Intron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FF9999" w:val="clear"/>
        </w:rPr>
        <w:t></w:t>
      </w:r>
      <w:r>
        <w:rPr>
          <w:rFonts w:eastAsia="Courier" w:cs="Courier" w:ascii="Courier" w:hAnsi="Courier"/>
          <w:b/>
          <w:bCs/>
        </w:rPr>
        <w:t xml:space="preserve"> </w:t>
      </w:r>
      <w:r>
        <w:rPr>
          <w:rFonts w:cs="Arial" w:ascii="Courier" w:hAnsi="Courier"/>
          <w:b/>
          <w:bCs/>
        </w:rPr>
        <w:t>UP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00FFFF" w:val="clear"/>
        </w:rPr>
        <w:t></w:t>
      </w:r>
      <w:r>
        <w:rPr>
          <w:rFonts w:eastAsia="Courier" w:cs="Courier" w:ascii="Courier" w:hAnsi="Courier"/>
          <w:b/>
          <w:bCs/>
        </w:rPr>
        <w:t xml:space="preserve"> </w:t>
      </w:r>
      <w:r>
        <w:rPr>
          <w:rFonts w:cs="Arial" w:ascii="Courier" w:hAnsi="Courier"/>
          <w:b/>
          <w:bCs/>
        </w:rPr>
        <w:t>CDC2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FFDDAA" w:val="clear"/>
        </w:rPr>
        <w:t></w:t>
      </w:r>
      <w:r>
        <w:rPr>
          <w:rFonts w:eastAsia="Courier" w:cs="Courier" w:ascii="Courier" w:hAnsi="Courier"/>
          <w:b/>
          <w:bCs/>
        </w:rPr>
        <w:t xml:space="preserve"> </w:t>
      </w:r>
      <w:r>
        <w:rPr>
          <w:rFonts w:cs="Arial" w:ascii="Courier" w:hAnsi="Courier"/>
          <w:b/>
          <w:bCs/>
        </w:rPr>
        <w:t>FPK Intron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FF9900" w:val="clear"/>
        </w:rPr>
        <w:t></w:t>
      </w:r>
      <w:r>
        <w:rPr>
          <w:rFonts w:eastAsia="Courier" w:cs="Courier" w:ascii="Courier" w:hAnsi="Courier"/>
          <w:b/>
          <w:bCs/>
        </w:rPr>
        <w:t xml:space="preserve"> </w:t>
      </w:r>
      <w:r>
        <w:rPr>
          <w:rFonts w:cs="Arial" w:ascii="Courier" w:hAnsi="Courier"/>
          <w:b/>
          <w:bCs/>
        </w:rPr>
        <w:t>FPK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DCBB00" w:val="clear"/>
        </w:rPr>
        <w:t></w:t>
      </w:r>
      <w:r>
        <w:rPr>
          <w:rFonts w:eastAsia="Courier" w:cs="Courier" w:ascii="Courier" w:hAnsi="Courier"/>
          <w:b/>
          <w:bCs/>
        </w:rPr>
        <w:t xml:space="preserve"> </w:t>
      </w:r>
      <w:r>
        <w:rPr>
          <w:rFonts w:cs="Arial" w:ascii="Courier" w:hAnsi="Courier"/>
          <w:b/>
          <w:bCs/>
        </w:rPr>
        <w:t>FPK-MDH Intron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CCCC00" w:val="clear"/>
        </w:rPr>
        <w:t></w:t>
      </w:r>
      <w:r>
        <w:rPr>
          <w:rFonts w:eastAsia="Courier" w:cs="Courier" w:ascii="Courier" w:hAnsi="Courier"/>
          <w:b/>
          <w:bCs/>
        </w:rPr>
        <w:t xml:space="preserve"> </w:t>
      </w:r>
      <w:r>
        <w:rPr>
          <w:rFonts w:cs="Arial" w:ascii="Courier" w:hAnsi="Courier"/>
          <w:b/>
          <w:bCs/>
        </w:rPr>
        <w:t>MDH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99CC00" w:val="clear"/>
        </w:rPr>
        <w:t></w:t>
      </w:r>
      <w:r>
        <w:rPr>
          <w:rFonts w:eastAsia="Courier" w:cs="Courier" w:ascii="Courier" w:hAnsi="Courier"/>
          <w:b/>
          <w:bCs/>
        </w:rPr>
        <w:t xml:space="preserve"> </w:t>
      </w:r>
      <w:r>
        <w:rPr>
          <w:rFonts w:cs="Arial" w:ascii="Courier" w:hAnsi="Courier"/>
          <w:b/>
          <w:bCs/>
        </w:rPr>
        <w:t>C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7T01:39:00Z</dcterms:created>
  <dc:creator>vodkinlab</dc:creator>
  <dc:description/>
  <cp:keywords/>
  <dc:language>en-US</dc:language>
  <cp:lastModifiedBy>Department of Crop Sciences</cp:lastModifiedBy>
  <cp:lastPrinted>2006-10-25T15:13:00Z</cp:lastPrinted>
  <dcterms:modified xsi:type="dcterms:W3CDTF">2006-12-17T01:39:00Z</dcterms:modified>
  <cp:revision>2</cp:revision>
  <dc:subject/>
  <dc:title>Seed Coat wp-25 entire clone sequence</dc:title>
</cp:coreProperties>
</file>